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B2B" w:rsidRDefault="00AE2B2B" w:rsidP="00AE2B2B">
      <w:pPr>
        <w:spacing w:line="480" w:lineRule="auto"/>
        <w:rPr>
          <w:rFonts w:ascii="Times New Roman" w:hAnsi="Times New Roman"/>
          <w:b/>
          <w:sz w:val="24"/>
        </w:rPr>
      </w:pPr>
      <w:r w:rsidRPr="00E9411C">
        <w:rPr>
          <w:rFonts w:ascii="Times New Roman" w:hAnsi="Times New Roman"/>
          <w:b/>
          <w:sz w:val="24"/>
        </w:rPr>
        <w:t>S</w:t>
      </w:r>
      <w:ins w:id="0" w:author="Author" w:date="2017-11-29T13:15:00Z">
        <w:r w:rsidR="00132832">
          <w:rPr>
            <w:rFonts w:ascii="Times New Roman" w:hAnsi="Times New Roman"/>
            <w:b/>
            <w:sz w:val="24"/>
          </w:rPr>
          <w:t>1</w:t>
        </w:r>
      </w:ins>
      <w:bookmarkStart w:id="1" w:name="_GoBack"/>
      <w:bookmarkEnd w:id="1"/>
      <w:del w:id="2" w:author="Author" w:date="2017-11-29T13:15:00Z">
        <w:r w:rsidDel="00132832">
          <w:rPr>
            <w:rFonts w:ascii="Times New Roman" w:hAnsi="Times New Roman"/>
            <w:b/>
            <w:sz w:val="24"/>
          </w:rPr>
          <w:delText>2</w:delText>
        </w:r>
      </w:del>
      <w:r>
        <w:rPr>
          <w:rFonts w:ascii="Times New Roman" w:hAnsi="Times New Roman"/>
          <w:b/>
          <w:sz w:val="24"/>
        </w:rPr>
        <w:t xml:space="preserve"> References. Reference list of all studies included in this systematic review 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Abe, T., K. Wada, Y. Kato, S. Makino, and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koch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1. Alien pollinator promotes invasive mutualism in an insular pollination system. Biological Invasions 1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957–96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iz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A.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Loza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and C. L. Morales. 2011. Comparative nectar-foraging behaviors and efficiencies of an alien and a native bumble bee. Biological Invasions 1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901–290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iz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, and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einsing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1994. Habitat </w:t>
      </w:r>
      <w:r w:rsidR="00655ED6" w:rsidRPr="00913311">
        <w:rPr>
          <w:rFonts w:ascii="Times New Roman" w:hAnsi="Times New Roman" w:cs="Times New Roman"/>
          <w:sz w:val="24"/>
          <w:szCs w:val="24"/>
        </w:rPr>
        <w:t>f</w:t>
      </w:r>
      <w:r w:rsidRPr="00913311">
        <w:rPr>
          <w:rFonts w:ascii="Times New Roman" w:hAnsi="Times New Roman" w:cs="Times New Roman"/>
          <w:sz w:val="24"/>
          <w:szCs w:val="24"/>
        </w:rPr>
        <w:t xml:space="preserve">ragmentation, </w:t>
      </w:r>
      <w:r w:rsidR="00655ED6" w:rsidRPr="00913311">
        <w:rPr>
          <w:rFonts w:ascii="Times New Roman" w:hAnsi="Times New Roman" w:cs="Times New Roman"/>
          <w:sz w:val="24"/>
          <w:szCs w:val="24"/>
        </w:rPr>
        <w:t>n</w:t>
      </w:r>
      <w:r w:rsidRPr="00913311">
        <w:rPr>
          <w:rFonts w:ascii="Times New Roman" w:hAnsi="Times New Roman" w:cs="Times New Roman"/>
          <w:sz w:val="24"/>
          <w:szCs w:val="24"/>
        </w:rPr>
        <w:t xml:space="preserve">ative </w:t>
      </w:r>
      <w:r w:rsidR="00655ED6" w:rsidRPr="00913311">
        <w:rPr>
          <w:rFonts w:ascii="Times New Roman" w:hAnsi="Times New Roman" w:cs="Times New Roman"/>
          <w:sz w:val="24"/>
          <w:szCs w:val="24"/>
        </w:rPr>
        <w:t>i</w:t>
      </w:r>
      <w:r w:rsidRPr="00913311">
        <w:rPr>
          <w:rFonts w:ascii="Times New Roman" w:hAnsi="Times New Roman" w:cs="Times New Roman"/>
          <w:sz w:val="24"/>
          <w:szCs w:val="24"/>
        </w:rPr>
        <w:t xml:space="preserve">nsect </w:t>
      </w:r>
      <w:r w:rsidR="00655ED6" w:rsidRPr="00913311">
        <w:rPr>
          <w:rFonts w:ascii="Times New Roman" w:hAnsi="Times New Roman" w:cs="Times New Roman"/>
          <w:sz w:val="24"/>
          <w:szCs w:val="24"/>
        </w:rPr>
        <w:t>p</w:t>
      </w:r>
      <w:r w:rsidRPr="00913311">
        <w:rPr>
          <w:rFonts w:ascii="Times New Roman" w:hAnsi="Times New Roman" w:cs="Times New Roman"/>
          <w:sz w:val="24"/>
          <w:szCs w:val="24"/>
        </w:rPr>
        <w:t xml:space="preserve">ollinators, and </w:t>
      </w:r>
      <w:r w:rsidR="00655ED6" w:rsidRPr="00913311">
        <w:rPr>
          <w:rFonts w:ascii="Times New Roman" w:hAnsi="Times New Roman" w:cs="Times New Roman"/>
          <w:sz w:val="24"/>
          <w:szCs w:val="24"/>
        </w:rPr>
        <w:t>f</w:t>
      </w:r>
      <w:r w:rsidRPr="00913311">
        <w:rPr>
          <w:rFonts w:ascii="Times New Roman" w:hAnsi="Times New Roman" w:cs="Times New Roman"/>
          <w:sz w:val="24"/>
          <w:szCs w:val="24"/>
        </w:rPr>
        <w:t xml:space="preserve">eral </w:t>
      </w:r>
      <w:proofErr w:type="gramStart"/>
      <w:r w:rsidR="00655ED6" w:rsidRPr="00913311">
        <w:rPr>
          <w:rFonts w:ascii="Times New Roman" w:hAnsi="Times New Roman" w:cs="Times New Roman"/>
          <w:sz w:val="24"/>
          <w:szCs w:val="24"/>
        </w:rPr>
        <w:t>h</w:t>
      </w:r>
      <w:r w:rsidRPr="00913311">
        <w:rPr>
          <w:rFonts w:ascii="Times New Roman" w:hAnsi="Times New Roman" w:cs="Times New Roman"/>
          <w:sz w:val="24"/>
          <w:szCs w:val="24"/>
        </w:rPr>
        <w:t>oney-</w:t>
      </w:r>
      <w:r w:rsidR="00655ED6" w:rsidRPr="00913311">
        <w:rPr>
          <w:rFonts w:ascii="Times New Roman" w:hAnsi="Times New Roman" w:cs="Times New Roman"/>
          <w:sz w:val="24"/>
          <w:szCs w:val="24"/>
        </w:rPr>
        <w:t>b</w:t>
      </w:r>
      <w:r w:rsidRPr="00913311">
        <w:rPr>
          <w:rFonts w:ascii="Times New Roman" w:hAnsi="Times New Roman" w:cs="Times New Roman"/>
          <w:sz w:val="24"/>
          <w:szCs w:val="24"/>
        </w:rPr>
        <w:t>ees</w:t>
      </w:r>
      <w:proofErr w:type="gramEnd"/>
      <w:r w:rsidRPr="00913311">
        <w:rPr>
          <w:rFonts w:ascii="Times New Roman" w:hAnsi="Times New Roman" w:cs="Times New Roman"/>
          <w:sz w:val="24"/>
          <w:szCs w:val="24"/>
        </w:rPr>
        <w:t>. Ecological Applications 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78–392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rbetm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P.,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L. Morales, M.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iz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maggh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. Alien parasite hitchhikes to Patagonia on invasive bumblebee. Biological Invasions 15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89–494.</w:t>
      </w:r>
    </w:p>
    <w:p w:rsidR="00183872" w:rsidRPr="002A6260" w:rsidRDefault="009A086A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9A086A">
        <w:rPr>
          <w:rFonts w:ascii="Times New Roman" w:eastAsia="Times New Roman" w:hAnsi="Times New Roman" w:cs="Times New Roman"/>
          <w:sz w:val="24"/>
          <w:szCs w:val="24"/>
        </w:rPr>
        <w:t xml:space="preserve">Aslan, C. E., C. T. Liang, B. Galindo, K. Hill, and W. </w:t>
      </w:r>
      <w:proofErr w:type="spellStart"/>
      <w:r w:rsidRPr="009A086A">
        <w:rPr>
          <w:rFonts w:ascii="Times New Roman" w:eastAsia="Times New Roman" w:hAnsi="Times New Roman" w:cs="Times New Roman"/>
          <w:sz w:val="24"/>
          <w:szCs w:val="24"/>
        </w:rPr>
        <w:t>Topete</w:t>
      </w:r>
      <w:proofErr w:type="spellEnd"/>
      <w:r w:rsidRPr="009A086A">
        <w:rPr>
          <w:rFonts w:ascii="Times New Roman" w:eastAsia="Times New Roman" w:hAnsi="Times New Roman" w:cs="Times New Roman"/>
          <w:sz w:val="24"/>
          <w:szCs w:val="24"/>
        </w:rPr>
        <w:t xml:space="preserve">. 2016. The </w:t>
      </w:r>
      <w:r w:rsidR="00B94063" w:rsidRPr="009A086A">
        <w:rPr>
          <w:rFonts w:ascii="Times New Roman" w:eastAsia="Times New Roman" w:hAnsi="Times New Roman" w:cs="Times New Roman"/>
          <w:sz w:val="24"/>
          <w:szCs w:val="24"/>
        </w:rPr>
        <w:t>role of honey bees as pollinators in natural areas</w:t>
      </w:r>
      <w:r w:rsidRPr="009A086A">
        <w:rPr>
          <w:rFonts w:ascii="Times New Roman" w:eastAsia="Times New Roman" w:hAnsi="Times New Roman" w:cs="Times New Roman"/>
          <w:sz w:val="24"/>
          <w:szCs w:val="24"/>
        </w:rPr>
        <w:t>. Natural Areas Journal 36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A086A">
        <w:rPr>
          <w:rFonts w:ascii="Times New Roman" w:eastAsia="Times New Roman" w:hAnsi="Times New Roman" w:cs="Times New Roman"/>
          <w:sz w:val="24"/>
          <w:szCs w:val="24"/>
        </w:rPr>
        <w:t>478–488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adan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E. I., and C. H. Vergara. 2011. Potential negative effects of exotic honey bees on the diversity of native pollinators and yield of highland coffee plantations. Agricultural and Forest Entomology 1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65–372.</w:t>
      </w:r>
    </w:p>
    <w:p w:rsidR="0085224C" w:rsidRPr="0085224C" w:rsidRDefault="0085224C" w:rsidP="0085224C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Balfour, N. J., S. Gandy, and F. L. W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Ratniek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>. 2015. Exploitative competition alters bee foraging and flower choice. Behavioral Ecology and Sociobiology 69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1731–1738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Balfour, N. J.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arbuzov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F. L. W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atniek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3. Longer tongues and swifter handling: </w:t>
      </w:r>
      <w:r w:rsidR="004C73BD">
        <w:rPr>
          <w:rFonts w:ascii="Times New Roman" w:hAnsi="Times New Roman" w:cs="Times New Roman"/>
          <w:sz w:val="24"/>
          <w:szCs w:val="24"/>
        </w:rPr>
        <w:t>w</w:t>
      </w:r>
      <w:r w:rsidRPr="00913311">
        <w:rPr>
          <w:rFonts w:ascii="Times New Roman" w:hAnsi="Times New Roman" w:cs="Times New Roman"/>
          <w:sz w:val="24"/>
          <w:szCs w:val="24"/>
        </w:rPr>
        <w:t>hy do more bumble 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spp.</w:t>
      </w:r>
      <w:r w:rsidRPr="00913311">
        <w:rPr>
          <w:rFonts w:ascii="Times New Roman" w:hAnsi="Times New Roman" w:cs="Times New Roman"/>
          <w:sz w:val="24"/>
          <w:szCs w:val="24"/>
        </w:rPr>
        <w:t>) than honey 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forage on lavender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Lavandul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spp.</w:t>
      </w:r>
      <w:r w:rsidRPr="00913311">
        <w:rPr>
          <w:rFonts w:ascii="Times New Roman" w:hAnsi="Times New Roman" w:cs="Times New Roman"/>
          <w:sz w:val="24"/>
          <w:szCs w:val="24"/>
        </w:rPr>
        <w:t>)? Ecological Entomology 38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23–32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arthel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F., J. M. Randall, R. W. Thorp, and A.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Wenn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1. Promotion of seed set in yellow star-thistle by honey bees: </w:t>
      </w:r>
      <w:r w:rsidR="004C73BD">
        <w:rPr>
          <w:rFonts w:ascii="Times New Roman" w:hAnsi="Times New Roman" w:cs="Times New Roman"/>
          <w:sz w:val="24"/>
          <w:szCs w:val="24"/>
        </w:rPr>
        <w:t>e</w:t>
      </w:r>
      <w:r w:rsidRPr="00913311">
        <w:rPr>
          <w:rFonts w:ascii="Times New Roman" w:hAnsi="Times New Roman" w:cs="Times New Roman"/>
          <w:sz w:val="24"/>
          <w:szCs w:val="24"/>
        </w:rPr>
        <w:t>vidence of an invasive mutualism. Ecological Applications 11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870–1883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lastRenderedPageBreak/>
        <w:t>Bartom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I., M. Vila, and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teffan-Dewent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0. Combined effects of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Impatiens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glandu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invasion and landscape structure on native plant pollination. Journal of Ecology 98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40–45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at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W. T. 1999. Native bees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oide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in native trees: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Nyssa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sylvatic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Marsh.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orn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Proceedings of the Entomological Society of Washington 101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49–457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Beavon, M. A., and D. Kelly. 2012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Invasiona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meltdown: </w:t>
      </w:r>
      <w:r w:rsidR="004C73BD">
        <w:rPr>
          <w:rFonts w:ascii="Times New Roman" w:hAnsi="Times New Roman" w:cs="Times New Roman"/>
          <w:sz w:val="24"/>
          <w:szCs w:val="24"/>
        </w:rPr>
        <w:t>p</w:t>
      </w:r>
      <w:r w:rsidRPr="00913311">
        <w:rPr>
          <w:rFonts w:ascii="Times New Roman" w:hAnsi="Times New Roman" w:cs="Times New Roman"/>
          <w:sz w:val="24"/>
          <w:szCs w:val="24"/>
        </w:rPr>
        <w:t xml:space="preserve">ollination of the invasive </w:t>
      </w:r>
      <w:r w:rsidR="00FA51F5" w:rsidRPr="00913311">
        <w:rPr>
          <w:rFonts w:ascii="Times New Roman" w:hAnsi="Times New Roman" w:cs="Times New Roman"/>
          <w:i/>
          <w:sz w:val="24"/>
          <w:szCs w:val="24"/>
        </w:rPr>
        <w:t>L</w:t>
      </w:r>
      <w:r w:rsidRPr="00913311">
        <w:rPr>
          <w:rFonts w:ascii="Times New Roman" w:hAnsi="Times New Roman" w:cs="Times New Roman"/>
          <w:i/>
          <w:sz w:val="24"/>
          <w:szCs w:val="24"/>
        </w:rPr>
        <w:t>iana</w:t>
      </w:r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51F5" w:rsidRPr="00913311">
        <w:rPr>
          <w:rFonts w:ascii="Times New Roman" w:hAnsi="Times New Roman" w:cs="Times New Roman"/>
          <w:i/>
          <w:sz w:val="24"/>
          <w:szCs w:val="24"/>
        </w:rPr>
        <w:t>p</w:t>
      </w:r>
      <w:r w:rsidRPr="00913311">
        <w:rPr>
          <w:rFonts w:ascii="Times New Roman" w:hAnsi="Times New Roman" w:cs="Times New Roman"/>
          <w:i/>
          <w:sz w:val="24"/>
          <w:szCs w:val="24"/>
        </w:rPr>
        <w:t>assiflor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ripartit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var.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ollissim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assiflor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in New Zealand. New Zealand Journal of Ecology 36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00–107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Bruckman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D., and D. R. Campbell. 2014. Floral neighborhood influences pollinator assemblages and effective pollination in a native plant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Oecologi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176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465–476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Cameron, S. A., H. C. Lim, J. D. Lozier, M. A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Duenne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and R. Thorp. 2016. Test of the invasive pathogen hypothesis of bumble bee decline in North America.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762937">
        <w:rPr>
          <w:rFonts w:ascii="Times New Roman" w:eastAsia="Times New Roman" w:hAnsi="Times New Roman" w:cs="Times New Roman"/>
          <w:sz w:val="24"/>
          <w:szCs w:val="24"/>
        </w:rPr>
        <w:t xml:space="preserve">roceedings of the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="00762937">
        <w:rPr>
          <w:rFonts w:ascii="Times New Roman" w:eastAsia="Times New Roman" w:hAnsi="Times New Roman" w:cs="Times New Roman"/>
          <w:sz w:val="24"/>
          <w:szCs w:val="24"/>
        </w:rPr>
        <w:t xml:space="preserve">ational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762937">
        <w:rPr>
          <w:rFonts w:ascii="Times New Roman" w:eastAsia="Times New Roman" w:hAnsi="Times New Roman" w:cs="Times New Roman"/>
          <w:sz w:val="24"/>
          <w:szCs w:val="24"/>
        </w:rPr>
        <w:t xml:space="preserve">cademy of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762937">
        <w:rPr>
          <w:rFonts w:ascii="Times New Roman" w:eastAsia="Times New Roman" w:hAnsi="Times New Roman" w:cs="Times New Roman"/>
          <w:sz w:val="24"/>
          <w:szCs w:val="24"/>
        </w:rPr>
        <w:t>ciences</w:t>
      </w:r>
      <w:r w:rsidR="00651127">
        <w:rPr>
          <w:rFonts w:ascii="Times New Roman" w:eastAsia="Times New Roman" w:hAnsi="Times New Roman" w:cs="Times New Roman"/>
          <w:sz w:val="24"/>
          <w:szCs w:val="24"/>
        </w:rPr>
        <w:t xml:space="preserve"> USA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113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4386–4391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4D7266">
        <w:rPr>
          <w:rFonts w:ascii="Times New Roman" w:eastAsia="Times New Roman" w:hAnsi="Times New Roman" w:cs="Times New Roman"/>
          <w:sz w:val="24"/>
          <w:szCs w:val="24"/>
        </w:rPr>
        <w:t xml:space="preserve">Cane, J. H., and V. J. </w:t>
      </w:r>
      <w:proofErr w:type="spellStart"/>
      <w:r w:rsidRPr="004D7266">
        <w:rPr>
          <w:rFonts w:ascii="Times New Roman" w:eastAsia="Times New Roman" w:hAnsi="Times New Roman" w:cs="Times New Roman"/>
          <w:sz w:val="24"/>
          <w:szCs w:val="24"/>
        </w:rPr>
        <w:t>Tepedino</w:t>
      </w:r>
      <w:proofErr w:type="spellEnd"/>
      <w:r w:rsidRPr="004D7266">
        <w:rPr>
          <w:rFonts w:ascii="Times New Roman" w:eastAsia="Times New Roman" w:hAnsi="Times New Roman" w:cs="Times New Roman"/>
          <w:sz w:val="24"/>
          <w:szCs w:val="24"/>
        </w:rPr>
        <w:t>. 201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4D726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Gauging the effect of honey bee pollen collection on native bee communities. Conservation Letters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10: 205-210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Carbonari, V., L.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olatt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V. V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iv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-J</w:t>
      </w:r>
      <w:r w:rsidR="001B3834">
        <w:rPr>
          <w:rFonts w:ascii="Times New Roman" w:hAnsi="Times New Roman" w:cs="Times New Roman"/>
          <w:sz w:val="24"/>
          <w:szCs w:val="24"/>
        </w:rPr>
        <w:t>unior. 2009. Evaluation of the i</w:t>
      </w:r>
      <w:r w:rsidRPr="00913311">
        <w:rPr>
          <w:rFonts w:ascii="Times New Roman" w:hAnsi="Times New Roman" w:cs="Times New Roman"/>
          <w:sz w:val="24"/>
          <w:szCs w:val="24"/>
        </w:rPr>
        <w:t xml:space="preserve">mpact o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Pyrostegi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venusta</w:t>
      </w:r>
      <w:proofErr w:type="spellEnd"/>
      <w:r w:rsidR="001B383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B3834">
        <w:rPr>
          <w:rFonts w:ascii="Times New Roman" w:hAnsi="Times New Roman" w:cs="Times New Roman"/>
          <w:sz w:val="24"/>
          <w:szCs w:val="24"/>
        </w:rPr>
        <w:t>Bignoniaceae</w:t>
      </w:r>
      <w:proofErr w:type="spellEnd"/>
      <w:r w:rsidR="001B3834">
        <w:rPr>
          <w:rFonts w:ascii="Times New Roman" w:hAnsi="Times New Roman" w:cs="Times New Roman"/>
          <w:sz w:val="24"/>
          <w:szCs w:val="24"/>
        </w:rPr>
        <w:t>) flowers due to nectar r</w:t>
      </w:r>
      <w:r w:rsidRPr="00913311">
        <w:rPr>
          <w:rFonts w:ascii="Times New Roman" w:hAnsi="Times New Roman" w:cs="Times New Roman"/>
          <w:sz w:val="24"/>
          <w:szCs w:val="24"/>
        </w:rPr>
        <w:t xml:space="preserve">obbery by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Hymenoptera,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Sociobiology 5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73–38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arneir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L. T., and C. F. Martins. 2012. Africanized honey bees pollinate and preempt the pollen of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Spondia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omb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nacardi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flower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4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74–48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ayuel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L., S. Ruiz-Arriaga, and C.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zer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1. </w:t>
      </w:r>
      <w:r w:rsidR="00655ED6" w:rsidRPr="00913311">
        <w:rPr>
          <w:rFonts w:ascii="Times New Roman" w:hAnsi="Times New Roman" w:cs="Times New Roman"/>
          <w:sz w:val="24"/>
          <w:szCs w:val="24"/>
        </w:rPr>
        <w:t>Honeybees increase fruit set in native plant species important for wildlife conservation</w:t>
      </w:r>
      <w:r w:rsidRPr="00913311">
        <w:rPr>
          <w:rFonts w:ascii="Times New Roman" w:hAnsi="Times New Roman" w:cs="Times New Roman"/>
          <w:sz w:val="24"/>
          <w:szCs w:val="24"/>
        </w:rPr>
        <w:t>. Environmental Management 48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910–91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Chamberlain, S. A., and R.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chlising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8. Role of honey bees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in the pollination biology of a California native plant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ritelei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lax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sparagal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hemid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Environmental Entomology 37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808–81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oll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R., M.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tterstatt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R. J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egea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J. D. Thomson. 2006. Plight of the bumble bee: </w:t>
      </w:r>
      <w:r w:rsidR="004608D9">
        <w:rPr>
          <w:rFonts w:ascii="Times New Roman" w:hAnsi="Times New Roman" w:cs="Times New Roman"/>
          <w:sz w:val="24"/>
          <w:szCs w:val="24"/>
        </w:rPr>
        <w:t>p</w:t>
      </w:r>
      <w:r w:rsidRPr="00913311">
        <w:rPr>
          <w:rFonts w:ascii="Times New Roman" w:hAnsi="Times New Roman" w:cs="Times New Roman"/>
          <w:sz w:val="24"/>
          <w:szCs w:val="24"/>
        </w:rPr>
        <w:t>athogen spillover from commercial to wild populations. Biological Conservation 129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61–467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Conner, J., and R. Neumeier. 1995. </w:t>
      </w:r>
      <w:r w:rsidR="00655ED6" w:rsidRPr="00913311">
        <w:rPr>
          <w:rFonts w:ascii="Times New Roman" w:hAnsi="Times New Roman" w:cs="Times New Roman"/>
          <w:sz w:val="24"/>
          <w:szCs w:val="24"/>
        </w:rPr>
        <w:t>Effects of black mustard population-size on the taxonomic composition of pollinators</w:t>
      </w:r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0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18–224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Descamps, C., L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Moquet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Migon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and A.-L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Jacquemart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. 2015. Diversity of the insect visitors on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Calluna</w:t>
      </w:r>
      <w:proofErr w:type="spellEnd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 xml:space="preserve"> vulgaris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Ericaceae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>) in Southern France heathlands. Journal of Insect Science 15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6461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13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>Dick, C. W. 2001. Genetic rescue of remnant tropical trees by an alien pollinator. Proceedings of the Royal Society B-Biological Sciences 268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391–2396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ohzon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I., Y.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unitak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Yokoyama, and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8. </w:t>
      </w:r>
      <w:r w:rsidR="00655ED6" w:rsidRPr="00913311">
        <w:rPr>
          <w:rFonts w:ascii="Times New Roman" w:hAnsi="Times New Roman" w:cs="Times New Roman"/>
          <w:sz w:val="24"/>
          <w:szCs w:val="24"/>
        </w:rPr>
        <w:t>Alien bumble bee affects native plant reproduction through interactions with native bumble bees</w:t>
      </w:r>
      <w:r w:rsidRPr="00913311">
        <w:rPr>
          <w:rFonts w:ascii="Times New Roman" w:hAnsi="Times New Roman" w:cs="Times New Roman"/>
          <w:sz w:val="24"/>
          <w:szCs w:val="24"/>
        </w:rPr>
        <w:t>. Ecology 89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082–3092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Dolezal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A. G., S. D. Hendrix, N. A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Scavo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J. Carrillo-Tripp, M. A. Harris, M. J. Wheelock, M. E. O’Neal, and A. L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Toth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. 2016. Honey </w:t>
      </w:r>
      <w:r w:rsidR="00C645E7" w:rsidRPr="002A6260">
        <w:rPr>
          <w:rFonts w:ascii="Times New Roman" w:eastAsia="Times New Roman" w:hAnsi="Times New Roman" w:cs="Times New Roman"/>
          <w:sz w:val="24"/>
          <w:szCs w:val="24"/>
        </w:rPr>
        <w:t>bee</w:t>
      </w:r>
      <w:r w:rsidR="00C645E7">
        <w:rPr>
          <w:rFonts w:ascii="Times New Roman" w:eastAsia="Times New Roman" w:hAnsi="Times New Roman" w:cs="Times New Roman"/>
          <w:sz w:val="24"/>
          <w:szCs w:val="24"/>
        </w:rPr>
        <w:t xml:space="preserve"> viruses in wild bees: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v</w:t>
      </w:r>
      <w:r w:rsidR="00C645E7" w:rsidRPr="002A6260">
        <w:rPr>
          <w:rFonts w:ascii="Times New Roman" w:eastAsia="Times New Roman" w:hAnsi="Times New Roman" w:cs="Times New Roman"/>
          <w:sz w:val="24"/>
          <w:szCs w:val="24"/>
        </w:rPr>
        <w:t>iral prevalence, loads, and experimental inoculation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P</w:t>
      </w:r>
      <w:r w:rsidR="003A3737">
        <w:rPr>
          <w:rFonts w:ascii="Times New Roman" w:eastAsia="Times New Roman" w:hAnsi="Times New Roman" w:cs="Times New Roman"/>
          <w:sz w:val="24"/>
          <w:szCs w:val="24"/>
        </w:rPr>
        <w:t>Lo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One 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11):</w:t>
      </w:r>
      <w:r w:rsidRPr="002A62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0166190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upon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Y. L., D. M. Hansen,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Valid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J.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les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4. Impact of introduced honey bees on native pollination interactions of the endemic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Echium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wildpreti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oragin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on Tenerife, Canary Islands. Biological Conservation 118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01–31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El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haf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H. </w:t>
      </w:r>
      <w:r w:rsidR="00655ED6" w:rsidRPr="00913311">
        <w:rPr>
          <w:rFonts w:ascii="Times New Roman" w:hAnsi="Times New Roman" w:cs="Times New Roman"/>
          <w:sz w:val="24"/>
          <w:szCs w:val="24"/>
        </w:rPr>
        <w:t>A</w:t>
      </w:r>
      <w:r w:rsidRPr="00913311">
        <w:rPr>
          <w:rFonts w:ascii="Times New Roman" w:hAnsi="Times New Roman" w:cs="Times New Roman"/>
          <w:sz w:val="24"/>
          <w:szCs w:val="24"/>
        </w:rPr>
        <w:t xml:space="preserve">. F., J. B.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ogg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asedow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2. Studies on the possible competition for pollen between the honey bee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sudanens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he imported dwarf </w:t>
      </w: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honey bee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flore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913311">
        <w:rPr>
          <w:rFonts w:ascii="Times New Roman" w:hAnsi="Times New Roman" w:cs="Times New Roman"/>
          <w:sz w:val="24"/>
          <w:szCs w:val="24"/>
        </w:rPr>
        <w:t>Hym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in North-Khartoum (Sudan). Journal of Applied Entomology-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Zeitschrif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ngewandt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ntom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26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57–56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lbgam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, W. 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un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W. O. H. Hughes, and J.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iesmeij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4. The effect of proximity to a honeybee apiary on bumblebee colony fitness, development, and performanc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45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04–513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steri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G., R. Cares-Suarez, C. Gonzalez-Browne, P. Salinas,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arvall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de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. Assessing the impact of the invasive buff-tailed bumblebee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on the pollination of the native Chilean herb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imul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lut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Arthropod-Plant Interactions 7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67–474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Fari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R. R., and A. C. Araujo. 2015. Fruit set of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distylou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Psychotria</w:t>
      </w:r>
      <w:proofErr w:type="spellEnd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carthagenensi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Jacq. (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Rubiaceae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) mediated by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Apidae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) and species of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Augochloropsis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(Halictidae)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Act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Botanic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Brasilic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29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278–281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Fari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R. R., and A. C. Araujo. 2016.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lowering phenology and floral visi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yl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 of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Psychotria</w:t>
      </w:r>
      <w:proofErr w:type="spellEnd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carthagen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bi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 Brazili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errado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>. Annals of the Missouri Botanical Garden 101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636–647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orup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M</w:t>
      </w:r>
      <w:r w:rsidR="00655ED6" w:rsidRPr="00913311">
        <w:rPr>
          <w:rFonts w:ascii="Times New Roman" w:hAnsi="Times New Roman" w:cs="Times New Roman"/>
          <w:sz w:val="24"/>
          <w:szCs w:val="24"/>
        </w:rPr>
        <w:t xml:space="preserve">. L., and J. </w:t>
      </w:r>
      <w:proofErr w:type="spellStart"/>
      <w:r w:rsidR="00655ED6" w:rsidRPr="00913311">
        <w:rPr>
          <w:rFonts w:ascii="Times New Roman" w:hAnsi="Times New Roman" w:cs="Times New Roman"/>
          <w:sz w:val="24"/>
          <w:szCs w:val="24"/>
        </w:rPr>
        <w:t>Memmott</w:t>
      </w:r>
      <w:proofErr w:type="spellEnd"/>
      <w:r w:rsidR="00655ED6" w:rsidRPr="00913311">
        <w:rPr>
          <w:rFonts w:ascii="Times New Roman" w:hAnsi="Times New Roman" w:cs="Times New Roman"/>
          <w:sz w:val="24"/>
          <w:szCs w:val="24"/>
        </w:rPr>
        <w:t>. 2005. The</w:t>
      </w:r>
      <w:r w:rsidRPr="00913311">
        <w:rPr>
          <w:rFonts w:ascii="Times New Roman" w:hAnsi="Times New Roman" w:cs="Times New Roman"/>
          <w:sz w:val="24"/>
          <w:szCs w:val="24"/>
        </w:rPr>
        <w:t xml:space="preserve"> relationship between the abundances of bumblebees and honeybees in a native habitat. Ecological Entomology 30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7–57.</w:t>
      </w:r>
    </w:p>
    <w:p w:rsidR="002A6260" w:rsidRPr="002A6260" w:rsidRDefault="002A6260" w:rsidP="002A626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Forsgren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E., W. Shi, G. L. Ding, Z. G. Liu, T. V. Tran, P. T. Tang, T. A. Truong, T. Q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Dinh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, and I. Fries. 2015. Preliminary observations on possible pathogen spill-over from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6260">
        <w:rPr>
          <w:rFonts w:ascii="Times New Roman" w:eastAsia="Times New Roman" w:hAnsi="Times New Roman" w:cs="Times New Roman"/>
          <w:i/>
          <w:sz w:val="24"/>
          <w:szCs w:val="24"/>
        </w:rPr>
        <w:t>cerana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A6260">
        <w:rPr>
          <w:rFonts w:ascii="Times New Roman" w:eastAsia="Times New Roman" w:hAnsi="Times New Roman" w:cs="Times New Roman"/>
          <w:sz w:val="24"/>
          <w:szCs w:val="24"/>
        </w:rPr>
        <w:t>Apidologie</w:t>
      </w:r>
      <w:proofErr w:type="spellEnd"/>
      <w:r w:rsidRPr="002A6260">
        <w:rPr>
          <w:rFonts w:ascii="Times New Roman" w:eastAsia="Times New Roman" w:hAnsi="Times New Roman" w:cs="Times New Roman"/>
          <w:sz w:val="24"/>
          <w:szCs w:val="24"/>
        </w:rPr>
        <w:t xml:space="preserve"> 46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6260">
        <w:rPr>
          <w:rFonts w:ascii="Times New Roman" w:eastAsia="Times New Roman" w:hAnsi="Times New Roman" w:cs="Times New Roman"/>
          <w:sz w:val="24"/>
          <w:szCs w:val="24"/>
        </w:rPr>
        <w:t>265–27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Franco, E. L., C. M. L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guia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V. S. Ferreira, and P. L. de Oliveira-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ebouca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9. </w:t>
      </w:r>
      <w:r w:rsidR="00655ED6" w:rsidRPr="00913311">
        <w:rPr>
          <w:rFonts w:ascii="Times New Roman" w:hAnsi="Times New Roman" w:cs="Times New Roman"/>
          <w:sz w:val="24"/>
          <w:szCs w:val="24"/>
        </w:rPr>
        <w:t>Plant use and niche overlap between the introduced honey bee (</w:t>
      </w:r>
      <w:proofErr w:type="spellStart"/>
      <w:r w:rsidR="00655ED6"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="00655ED6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55ED6"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="00655ED6" w:rsidRPr="00913311">
        <w:rPr>
          <w:rFonts w:ascii="Times New Roman" w:hAnsi="Times New Roman" w:cs="Times New Roman"/>
          <w:sz w:val="24"/>
          <w:szCs w:val="24"/>
        </w:rPr>
        <w:t xml:space="preserve">) and the native </w:t>
      </w:r>
      <w:r w:rsidR="00655ED6" w:rsidRPr="00913311">
        <w:rPr>
          <w:rFonts w:ascii="Times New Roman" w:hAnsi="Times New Roman" w:cs="Times New Roman"/>
          <w:sz w:val="24"/>
          <w:szCs w:val="24"/>
        </w:rPr>
        <w:lastRenderedPageBreak/>
        <w:t>bumblebee (</w:t>
      </w:r>
      <w:proofErr w:type="spellStart"/>
      <w:r w:rsidR="00655ED6"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="00655ED6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55ED6" w:rsidRPr="00913311">
        <w:rPr>
          <w:rFonts w:ascii="Times New Roman" w:hAnsi="Times New Roman" w:cs="Times New Roman"/>
          <w:i/>
          <w:sz w:val="24"/>
          <w:szCs w:val="24"/>
        </w:rPr>
        <w:t>atratus</w:t>
      </w:r>
      <w:proofErr w:type="spellEnd"/>
      <w:r w:rsidR="00655ED6" w:rsidRPr="00913311">
        <w:rPr>
          <w:rFonts w:ascii="Times New Roman" w:hAnsi="Times New Roman" w:cs="Times New Roman"/>
          <w:sz w:val="24"/>
          <w:szCs w:val="24"/>
        </w:rPr>
        <w:t xml:space="preserve">) (Hymenoptera: </w:t>
      </w:r>
      <w:proofErr w:type="spellStart"/>
      <w:r w:rsidR="00655ED6"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="00655ED6" w:rsidRPr="00913311">
        <w:rPr>
          <w:rFonts w:ascii="Times New Roman" w:hAnsi="Times New Roman" w:cs="Times New Roman"/>
          <w:sz w:val="24"/>
          <w:szCs w:val="24"/>
        </w:rPr>
        <w:t>) in an area of tropical mountain vegetation in northeastern Brazil</w:t>
      </w:r>
      <w:r w:rsidRPr="00913311">
        <w:rPr>
          <w:rFonts w:ascii="Times New Roman" w:hAnsi="Times New Roman" w:cs="Times New Roman"/>
          <w:sz w:val="24"/>
          <w:szCs w:val="24"/>
        </w:rPr>
        <w:t>. Sociobiology 5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41–15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</w:t>
      </w:r>
      <w:r w:rsidR="004608D9">
        <w:rPr>
          <w:rFonts w:ascii="Times New Roman" w:hAnsi="Times New Roman" w:cs="Times New Roman"/>
          <w:sz w:val="24"/>
          <w:szCs w:val="24"/>
        </w:rPr>
        <w:t>ü</w:t>
      </w:r>
      <w:r w:rsidRPr="00913311">
        <w:rPr>
          <w:rFonts w:ascii="Times New Roman" w:hAnsi="Times New Roman" w:cs="Times New Roman"/>
          <w:sz w:val="24"/>
          <w:szCs w:val="24"/>
        </w:rPr>
        <w:t>rs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M. A., D. P. McMahon, J. L. Osborne, R. J. Paxton, and M. J. F. Brown. 2014. Disease associations between honeybees and bumblebees as a threat to wild poll</w:t>
      </w:r>
      <w:r w:rsidR="007F3542" w:rsidRPr="00913311">
        <w:rPr>
          <w:rFonts w:ascii="Times New Roman" w:hAnsi="Times New Roman" w:cs="Times New Roman"/>
          <w:sz w:val="24"/>
          <w:szCs w:val="24"/>
        </w:rPr>
        <w:t>inators. Nature 506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="007F3542" w:rsidRPr="00913311">
        <w:rPr>
          <w:rFonts w:ascii="Times New Roman" w:hAnsi="Times New Roman" w:cs="Times New Roman"/>
          <w:sz w:val="24"/>
          <w:szCs w:val="24"/>
        </w:rPr>
        <w:t>364–366</w:t>
      </w:r>
      <w:r w:rsidRPr="00913311">
        <w:rPr>
          <w:rFonts w:ascii="Times New Roman" w:hAnsi="Times New Roman" w:cs="Times New Roman"/>
          <w:sz w:val="24"/>
          <w:szCs w:val="24"/>
        </w:rPr>
        <w:t>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enersch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E., C. Yue, I. Fries, and J. R. de Miranda. 2006. Detection of Deformed </w:t>
      </w:r>
      <w:r w:rsidR="004C73BD">
        <w:rPr>
          <w:rFonts w:ascii="Times New Roman" w:hAnsi="Times New Roman" w:cs="Times New Roman"/>
          <w:sz w:val="24"/>
          <w:szCs w:val="24"/>
        </w:rPr>
        <w:t>W</w:t>
      </w:r>
      <w:r w:rsidRPr="00913311">
        <w:rPr>
          <w:rFonts w:ascii="Times New Roman" w:hAnsi="Times New Roman" w:cs="Times New Roman"/>
          <w:sz w:val="24"/>
          <w:szCs w:val="24"/>
        </w:rPr>
        <w:t xml:space="preserve">ing </w:t>
      </w:r>
      <w:r w:rsidR="004C73BD">
        <w:rPr>
          <w:rFonts w:ascii="Times New Roman" w:hAnsi="Times New Roman" w:cs="Times New Roman"/>
          <w:sz w:val="24"/>
          <w:szCs w:val="24"/>
        </w:rPr>
        <w:t>V</w:t>
      </w:r>
      <w:r w:rsidRPr="00913311">
        <w:rPr>
          <w:rFonts w:ascii="Times New Roman" w:hAnsi="Times New Roman" w:cs="Times New Roman"/>
          <w:sz w:val="24"/>
          <w:szCs w:val="24"/>
        </w:rPr>
        <w:t>irus, a honey bee viral pathogen, in bumble 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pascuorum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with wing deformities. Journal of Invertebrate Pathology 91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61–63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Gilliam, M., B. J. Lorenz, and S. L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Buchman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1994.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scosphaera</w:t>
      </w:r>
      <w:proofErr w:type="spellEnd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the chalkbrood p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athogen of the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ey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e,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from larvae of a carpenter b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ee,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Xylocopa</w:t>
      </w:r>
      <w:proofErr w:type="spellEnd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californica</w:t>
      </w:r>
      <w:proofErr w:type="spellEnd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arizonensis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. Journal of Invertebrate Pathology 63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307–309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Gilpin, A.-M., D. J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Ayre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and A. J. Denham. 2014. Can the pollination biology and floral ontogeny of the threatened </w:t>
      </w:r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Acacia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carneorum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 explain its lack of reproductive success? Ecological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esearch 29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225–235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>Ginsberg, H. S. 1983. Foraging ecology of bees in an o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eld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. Ecology 64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165–175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Goras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G., C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Tananaki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Dimou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T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Tscheuli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T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Petanidou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and A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Thrasyvoulou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. 2016.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mpact of honey bee (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="00C645E7" w:rsidRPr="00C645E7">
        <w:rPr>
          <w:rFonts w:ascii="Times New Roman" w:eastAsia="Times New Roman" w:hAnsi="Times New Roman" w:cs="Times New Roman"/>
          <w:i/>
          <w:sz w:val="24"/>
          <w:szCs w:val="24"/>
        </w:rPr>
        <w:t>pis</w:t>
      </w:r>
      <w:proofErr w:type="spellEnd"/>
      <w:r w:rsidR="00C645E7" w:rsidRP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45E7" w:rsidRPr="00C645E7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 w:rsidR="00C645E7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.) density on wild bee foraging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. Journal of Apicultural Science 60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49–6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, and L. C. Derwent. 2004. Synergistic interactions between an exotic honeybee and an exotic weed: </w:t>
      </w:r>
      <w:r w:rsidR="004C73BD">
        <w:rPr>
          <w:rFonts w:ascii="Times New Roman" w:hAnsi="Times New Roman" w:cs="Times New Roman"/>
          <w:sz w:val="24"/>
          <w:szCs w:val="24"/>
        </w:rPr>
        <w:t>p</w:t>
      </w:r>
      <w:r w:rsidRPr="00913311">
        <w:rPr>
          <w:rFonts w:ascii="Times New Roman" w:hAnsi="Times New Roman" w:cs="Times New Roman"/>
          <w:sz w:val="24"/>
          <w:szCs w:val="24"/>
        </w:rPr>
        <w:t xml:space="preserve">ollination of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Lantana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ama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in Australia. Weed Research 4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95–20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lastRenderedPageBreak/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, W. O. H. Hughes, L. C. Derwent, and J. C. Stout. 2002. </w:t>
      </w:r>
      <w:r w:rsidR="007F3542" w:rsidRPr="00913311">
        <w:rPr>
          <w:rFonts w:ascii="Times New Roman" w:hAnsi="Times New Roman" w:cs="Times New Roman"/>
          <w:sz w:val="24"/>
          <w:szCs w:val="24"/>
        </w:rPr>
        <w:t xml:space="preserve">Colony growth of the bumblebee, </w:t>
      </w:r>
      <w:proofErr w:type="spellStart"/>
      <w:r w:rsidR="007F3542"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="007F3542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F3542"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="007F3542" w:rsidRPr="00913311">
        <w:rPr>
          <w:rFonts w:ascii="Times New Roman" w:hAnsi="Times New Roman" w:cs="Times New Roman"/>
          <w:sz w:val="24"/>
          <w:szCs w:val="24"/>
        </w:rPr>
        <w:t>, in improved and conventional agricultural and suburban habitats</w:t>
      </w:r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30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67–273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, and E. L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otheray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2. Population dynamics of the invasive weed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Lupin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rbor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in Tasmania, and interactions with two non-native pollinators. Weed Research 52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35–541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D., and K. R. Sparrow. 2009. Evidence for competition between honeybees and bumblebees; effects on bumblebee worker size. Journal of Insect Conservation 1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77–181.</w:t>
      </w:r>
    </w:p>
    <w:p w:rsidR="0085224C" w:rsidRPr="0085224C" w:rsidRDefault="0085224C" w:rsidP="0085224C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Graystock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P., D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Goulso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and W. O. H. Hughes. 2014. The relationship between managed bees and the prevalence of parasites in bumblebees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Peer</w:t>
      </w:r>
      <w:r w:rsidR="004C73BD">
        <w:rPr>
          <w:rFonts w:ascii="Times New Roman" w:eastAsia="Times New Roman" w:hAnsi="Times New Roman" w:cs="Times New Roman"/>
          <w:sz w:val="24"/>
          <w:szCs w:val="24"/>
        </w:rPr>
        <w:t>J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08D9" w:rsidRPr="004608D9">
        <w:rPr>
          <w:rFonts w:ascii="Times New Roman" w:eastAsia="Times New Roman" w:hAnsi="Times New Roman" w:cs="Times New Roman"/>
          <w:sz w:val="24"/>
          <w:szCs w:val="24"/>
        </w:rPr>
        <w:t>e522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raystoc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P., K. Yates,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arvil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W. O. H. Hughes. 2013a. Emerging dangers: </w:t>
      </w:r>
      <w:r w:rsidR="004608D9">
        <w:rPr>
          <w:rFonts w:ascii="Times New Roman" w:hAnsi="Times New Roman" w:cs="Times New Roman"/>
          <w:sz w:val="24"/>
          <w:szCs w:val="24"/>
        </w:rPr>
        <w:t>d</w:t>
      </w:r>
      <w:r w:rsidRPr="00913311">
        <w:rPr>
          <w:rFonts w:ascii="Times New Roman" w:hAnsi="Times New Roman" w:cs="Times New Roman"/>
          <w:sz w:val="24"/>
          <w:szCs w:val="24"/>
        </w:rPr>
        <w:t>eadly effects of an emergent parasite in a new pollinator host. Journal of Invertebrate Pathology 11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14–119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raystoc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P., K. Yates, S. E. F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vi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arvil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W. O. H. Hughes. 2013b. The Trojan hives: </w:t>
      </w:r>
      <w:r w:rsidR="004608D9">
        <w:rPr>
          <w:rFonts w:ascii="Times New Roman" w:hAnsi="Times New Roman" w:cs="Times New Roman"/>
          <w:sz w:val="24"/>
          <w:szCs w:val="24"/>
        </w:rPr>
        <w:t>p</w:t>
      </w:r>
      <w:r w:rsidRPr="00913311">
        <w:rPr>
          <w:rFonts w:ascii="Times New Roman" w:hAnsi="Times New Roman" w:cs="Times New Roman"/>
          <w:sz w:val="24"/>
          <w:szCs w:val="24"/>
        </w:rPr>
        <w:t>ollinator pathogens, imported and distributed in bumblebee colonies. Journal of Applied Ecology 50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207–121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Gross, C. L. 2001. The effect of introduced honeybees on native bee visitation and fruit-set i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Dillwyni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juniperin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ab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in a fragmented ecosystem. Biological Conservation 102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89–9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Gross, C. L., L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rrel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J. Macdonald, and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atem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0. Honeybees facilitate the invasion of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Phyla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Verben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in Australia - no bees, no seed! Weed Research 50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64–37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Gross, C. L., and D. Mackay. 1998. Honeybees reduce fitness in the pioneer shrub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astom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affine</w:t>
      </w:r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lastomat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Biological Conservation 86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69–178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Hanna, C., D. Foote, and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rem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. Invasive species management restores a plant–pollinator mutualism in Hawaii. Journal of Applied Ecology 50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47–155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Herbertsso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L., S. A. M. Lindstrom, M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Rundl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ö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f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R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Bornmarco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, and H. G. Smith. 2016. Competition between managed honeybees and wild bumblebees depends on landscape context. Basic and Applied Ecology 17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609–616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Hermanse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T. D., D. R. Britton, D. J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Ayre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and T. E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Minchinto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. 2014. Identifying t</w:t>
      </w:r>
      <w:r>
        <w:rPr>
          <w:rFonts w:ascii="Times New Roman" w:eastAsia="Times New Roman" w:hAnsi="Times New Roman" w:cs="Times New Roman"/>
          <w:sz w:val="24"/>
          <w:szCs w:val="24"/>
        </w:rPr>
        <w:t>he real pollinators? E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xotic honeybees are the dominant flower visitors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ly effective pollinators of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vicennia</w:t>
      </w:r>
      <w:proofErr w:type="spellEnd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mari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A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ustralian temperate mangroves. Estuaries and Coasts 37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621–63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ngst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B. 2005. Does the introduced bumblebee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, prefer flowers of introduced or native plants in Australia? Australian Journal of Zoology 5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9–34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ngst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B., and P.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cQuill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1998. Does the recently introduced bumblebee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threaten Australian ecosystems? Australian Journal of Ecology 2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39–54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ngst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B., and P.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cQuill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1999. Displacement of Tasmanian native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gachilid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bees by the recently introduced bumblebee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Linnaeus, 1758)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Australian Journal of Zoology 47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9–65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>Hoffmann, D., J. S. Pettis, and P. Neumann. 2008. Potential host shift of the small hive beetle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ethin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umi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to bumblebee coloni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impatiens</w:t>
      </w:r>
      <w:r w:rsidRPr="0091331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Insect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ociaux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55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53–162.</w:t>
      </w:r>
    </w:p>
    <w:p w:rsidR="00B94063" w:rsidRPr="00B94063" w:rsidRDefault="00B94063" w:rsidP="00B940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4063">
        <w:rPr>
          <w:rFonts w:ascii="Times New Roman" w:hAnsi="Times New Roman" w:cs="Times New Roman"/>
          <w:sz w:val="24"/>
          <w:szCs w:val="24"/>
        </w:rPr>
        <w:lastRenderedPageBreak/>
        <w:t>Holmes, F.O. 1964. The distribution of honey bees and bumblebees on nectar-secreting plants. American Bee Journal</w:t>
      </w:r>
      <w:r w:rsidR="00416461">
        <w:rPr>
          <w:rFonts w:ascii="Times New Roman" w:hAnsi="Times New Roman" w:cs="Times New Roman"/>
          <w:sz w:val="24"/>
          <w:szCs w:val="24"/>
        </w:rPr>
        <w:t xml:space="preserve"> January</w:t>
      </w:r>
      <w:proofErr w:type="gramStart"/>
      <w:r w:rsidR="00416461">
        <w:rPr>
          <w:rFonts w:ascii="Times New Roman" w:hAnsi="Times New Roman" w:cs="Times New Roman"/>
          <w:sz w:val="24"/>
          <w:szCs w:val="24"/>
        </w:rPr>
        <w:t>:</w:t>
      </w:r>
      <w:r w:rsidRPr="00B94063">
        <w:rPr>
          <w:rFonts w:ascii="Times New Roman" w:hAnsi="Times New Roman" w:cs="Times New Roman"/>
          <w:sz w:val="24"/>
          <w:szCs w:val="24"/>
        </w:rPr>
        <w:t>12</w:t>
      </w:r>
      <w:proofErr w:type="gramEnd"/>
      <w:r w:rsidRPr="00B94063">
        <w:rPr>
          <w:rFonts w:ascii="Times New Roman" w:hAnsi="Times New Roman" w:cs="Times New Roman"/>
          <w:sz w:val="24"/>
          <w:szCs w:val="24"/>
        </w:rPr>
        <w:t>-1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orskin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, and V. B. Turner. 1999. Resource use and foraging patterns of honeybees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native insects on flowers of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Eucalyptus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osta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Australian Journal of Ecology 24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21–227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udewenz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A., and A.-M. Klein. 2013. Competition between honey bees and wild bees and the role of nesting resources in a nature reserve. Journal of Insect Conservation 17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275–1283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Hudewenz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, A., and A.</w:t>
      </w:r>
      <w:r w:rsidR="0085224C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M. Klein. 2015. Red mason bees cannot compete with honey bees for floral resources in a cage experiment. Ecology and Evolution 5:</w:t>
      </w:r>
      <w:r w:rsidR="004D7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5049–505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Inari, N.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gamit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 Kenta,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u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5. Spatial and temporal pattern of introduced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bundance in Hokkaido, Japan, and its potential impact on native bumblebees. Population Ecology 47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77–8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Ing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 C., N. L. Ward, and L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hitt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6. Can commercially imported bumble bees out-compete their native conspecifics? Journal of Applied Ecology 43:</w:t>
      </w:r>
      <w:r w:rsidR="004D7266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940–948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Inoue, M. N., T. T. Makino, J. Yokoyama, and S. Sakai. 2010. Is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a stronger competitor against native Japanese species? A comparison of foraging efficiency. Applied Entomology and Zoology 4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71–7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Inoue, M. N., and J. Yokoyama. 2010. Competition for flower resources and nest sites betwee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L.) and Japanese native bumblebees. Applied Entomology and Zoology 4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9–3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Ishii, H. S.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adoy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R. Kikuchi, S.-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u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Washitan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8. Habitat and flower resource partitioning by an exotic and three native bumble bees in central Hokkaido, Japan. Biological Conservation 14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597–260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Junker, R. R.,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lei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C. Daehler, and N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luethg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0. Intra-floral resource partitioning between endemic and invasive flower visitors: </w:t>
      </w:r>
      <w:r w:rsidR="004608D9">
        <w:rPr>
          <w:rFonts w:ascii="Times New Roman" w:hAnsi="Times New Roman" w:cs="Times New Roman"/>
          <w:sz w:val="24"/>
          <w:szCs w:val="24"/>
        </w:rPr>
        <w:t>c</w:t>
      </w:r>
      <w:r w:rsidRPr="00913311">
        <w:rPr>
          <w:rFonts w:ascii="Times New Roman" w:hAnsi="Times New Roman" w:cs="Times New Roman"/>
          <w:sz w:val="24"/>
          <w:szCs w:val="24"/>
        </w:rPr>
        <w:t>onsequences for pollinator effectiveness. Ecological Entomology 3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760–76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aiser-Bunbury, C. N., and C. B. Müller. 2009. Indirect interactions between invasive and native plants via pollinator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turwissenschaft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9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39–34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aiser-Bunbury, C. N., T. Valentin, J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ouga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atatik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J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hazou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1. The tolerance of island plant-pollinator networks to alien plants. Journal of Ecology 99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02–213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ajob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R. 2007. Pollen foraging by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nd stingless bees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iponul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cande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iponul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nebula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in Bwindi Impenetrable National Park, Uganda. African Journal of Ecology 4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65–274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ato, M., and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awaki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4. Plant-pollinator interactions in New Caledonia influenced by introduced honey bees. American Journal of Botany 9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814–182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ato, M., A. Shibata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Yasu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gama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1999. Impact of introduced honeybees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upon native bee communities in the Bonin (Ogasawara) Islands. Researches on Population Ecology 4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17–228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enta, T., N. Inari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gamit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u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7. Commercialized European bumblebee can cause pollination disturbance: </w:t>
      </w:r>
      <w:r w:rsidR="004608D9">
        <w:rPr>
          <w:rFonts w:ascii="Times New Roman" w:hAnsi="Times New Roman" w:cs="Times New Roman"/>
          <w:sz w:val="24"/>
          <w:szCs w:val="24"/>
        </w:rPr>
        <w:t>a</w:t>
      </w:r>
      <w:r w:rsidRPr="00913311">
        <w:rPr>
          <w:rFonts w:ascii="Times New Roman" w:hAnsi="Times New Roman" w:cs="Times New Roman"/>
          <w:sz w:val="24"/>
          <w:szCs w:val="24"/>
        </w:rPr>
        <w:t>n experiment on seven native plant species in Japan. Biological Conservation 13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98–30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Koch, J. B., and J. P. Strange. 2012. </w:t>
      </w:r>
      <w:r w:rsidR="00CA1F26" w:rsidRPr="00913311">
        <w:rPr>
          <w:rFonts w:ascii="Times New Roman" w:hAnsi="Times New Roman" w:cs="Times New Roman"/>
          <w:sz w:val="24"/>
          <w:szCs w:val="24"/>
        </w:rPr>
        <w:t xml:space="preserve">The status of </w:t>
      </w:r>
      <w:proofErr w:type="spellStart"/>
      <w:r w:rsidR="00CA1F26"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="00CA1F26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A1F26" w:rsidRPr="00913311">
        <w:rPr>
          <w:rFonts w:ascii="Times New Roman" w:hAnsi="Times New Roman" w:cs="Times New Roman"/>
          <w:i/>
          <w:sz w:val="24"/>
          <w:szCs w:val="24"/>
        </w:rPr>
        <w:t>occidentalis</w:t>
      </w:r>
      <w:proofErr w:type="spellEnd"/>
      <w:r w:rsidR="00CA1F26" w:rsidRPr="00913311">
        <w:rPr>
          <w:rFonts w:ascii="Times New Roman" w:hAnsi="Times New Roman" w:cs="Times New Roman"/>
          <w:sz w:val="24"/>
          <w:szCs w:val="24"/>
        </w:rPr>
        <w:t xml:space="preserve"> and </w:t>
      </w:r>
      <w:r w:rsidR="00CA1F26" w:rsidRPr="0091331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A1F26" w:rsidRPr="00913311">
        <w:rPr>
          <w:rFonts w:ascii="Times New Roman" w:hAnsi="Times New Roman" w:cs="Times New Roman"/>
          <w:i/>
          <w:sz w:val="24"/>
          <w:szCs w:val="24"/>
        </w:rPr>
        <w:t>moderatus</w:t>
      </w:r>
      <w:proofErr w:type="spellEnd"/>
      <w:r w:rsidR="00CA1F26" w:rsidRPr="00913311">
        <w:rPr>
          <w:rFonts w:ascii="Times New Roman" w:hAnsi="Times New Roman" w:cs="Times New Roman"/>
          <w:sz w:val="24"/>
          <w:szCs w:val="24"/>
        </w:rPr>
        <w:t xml:space="preserve"> in Alaska with special focus on </w:t>
      </w:r>
      <w:proofErr w:type="spellStart"/>
      <w:r w:rsidR="00CA1F26" w:rsidRPr="00913311">
        <w:rPr>
          <w:rFonts w:ascii="Times New Roman" w:hAnsi="Times New Roman" w:cs="Times New Roman"/>
          <w:i/>
          <w:sz w:val="24"/>
          <w:szCs w:val="24"/>
        </w:rPr>
        <w:t>Nosema</w:t>
      </w:r>
      <w:proofErr w:type="spellEnd"/>
      <w:r w:rsidR="00CA1F26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A1F26" w:rsidRPr="00913311">
        <w:rPr>
          <w:rFonts w:ascii="Times New Roman" w:hAnsi="Times New Roman" w:cs="Times New Roman"/>
          <w:i/>
          <w:sz w:val="24"/>
          <w:szCs w:val="24"/>
        </w:rPr>
        <w:t>bombi</w:t>
      </w:r>
      <w:proofErr w:type="spellEnd"/>
      <w:r w:rsidR="00CA1F26" w:rsidRPr="00913311">
        <w:rPr>
          <w:rFonts w:ascii="Times New Roman" w:hAnsi="Times New Roman" w:cs="Times New Roman"/>
          <w:sz w:val="24"/>
          <w:szCs w:val="24"/>
        </w:rPr>
        <w:t xml:space="preserve"> incidence</w:t>
      </w:r>
      <w:r w:rsidRPr="00913311">
        <w:rPr>
          <w:rFonts w:ascii="Times New Roman" w:hAnsi="Times New Roman" w:cs="Times New Roman"/>
          <w:sz w:val="24"/>
          <w:szCs w:val="24"/>
        </w:rPr>
        <w:t>. Northwest Science 86:</w:t>
      </w:r>
      <w:r w:rsidR="00090265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12–22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ojima, Y., T. Toki, T. Morimoto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Yoshiyam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Kimura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adowak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1. </w:t>
      </w:r>
      <w:r w:rsidR="00CA1F26" w:rsidRPr="00913311">
        <w:rPr>
          <w:rFonts w:ascii="Times New Roman" w:hAnsi="Times New Roman" w:cs="Times New Roman"/>
          <w:sz w:val="24"/>
          <w:szCs w:val="24"/>
        </w:rPr>
        <w:t>Infestation of Japanese native honey bees by tracheal mite and virus from non-native European honey bees in</w:t>
      </w:r>
      <w:r w:rsidRPr="00913311">
        <w:rPr>
          <w:rFonts w:ascii="Times New Roman" w:hAnsi="Times New Roman" w:cs="Times New Roman"/>
          <w:sz w:val="24"/>
          <w:szCs w:val="24"/>
        </w:rPr>
        <w:t xml:space="preserve"> Japan. Microbial Ecology 62:</w:t>
      </w:r>
      <w:r w:rsidR="00090265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895–90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Kuhn, J., A. Hamm, M. Schindler, and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Wittman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6. </w:t>
      </w:r>
      <w:r w:rsidR="00090265" w:rsidRPr="00A20D2B">
        <w:rPr>
          <w:rFonts w:ascii="Times New Roman" w:hAnsi="Times New Roman"/>
          <w:sz w:val="24"/>
          <w:szCs w:val="24"/>
        </w:rPr>
        <w:t xml:space="preserve">Resource partitioning between the </w:t>
      </w:r>
      <w:proofErr w:type="spellStart"/>
      <w:r w:rsidR="00090265" w:rsidRPr="00A20D2B">
        <w:rPr>
          <w:rFonts w:ascii="Times New Roman" w:hAnsi="Times New Roman"/>
          <w:sz w:val="24"/>
          <w:szCs w:val="24"/>
        </w:rPr>
        <w:t>oligolectic</w:t>
      </w:r>
      <w:proofErr w:type="spellEnd"/>
      <w:r w:rsidR="00090265" w:rsidRPr="00A20D2B">
        <w:rPr>
          <w:rFonts w:ascii="Times New Roman" w:hAnsi="Times New Roman"/>
          <w:sz w:val="24"/>
          <w:szCs w:val="24"/>
        </w:rPr>
        <w:t xml:space="preserve"> leafcutter bee </w:t>
      </w:r>
      <w:proofErr w:type="spellStart"/>
      <w:r w:rsidR="00090265" w:rsidRPr="00C645E7">
        <w:rPr>
          <w:rFonts w:ascii="Times New Roman" w:hAnsi="Times New Roman"/>
          <w:i/>
          <w:sz w:val="24"/>
          <w:szCs w:val="24"/>
        </w:rPr>
        <w:t>Megachile</w:t>
      </w:r>
      <w:proofErr w:type="spellEnd"/>
      <w:r w:rsidR="00090265" w:rsidRPr="00C645E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90265" w:rsidRPr="00C645E7">
        <w:rPr>
          <w:rFonts w:ascii="Times New Roman" w:hAnsi="Times New Roman"/>
          <w:i/>
          <w:sz w:val="24"/>
          <w:szCs w:val="24"/>
        </w:rPr>
        <w:t>lapponica</w:t>
      </w:r>
      <w:proofErr w:type="spellEnd"/>
      <w:r w:rsidR="00090265" w:rsidRPr="00A20D2B">
        <w:rPr>
          <w:rFonts w:ascii="Times New Roman" w:hAnsi="Times New Roman"/>
          <w:sz w:val="24"/>
          <w:szCs w:val="24"/>
        </w:rPr>
        <w:t xml:space="preserve"> (Hymenoptera, </w:t>
      </w:r>
      <w:proofErr w:type="spellStart"/>
      <w:r w:rsidR="00090265" w:rsidRPr="00A20D2B">
        <w:rPr>
          <w:rFonts w:ascii="Times New Roman" w:hAnsi="Times New Roman"/>
          <w:sz w:val="24"/>
          <w:szCs w:val="24"/>
        </w:rPr>
        <w:t>Apiformes</w:t>
      </w:r>
      <w:proofErr w:type="spellEnd"/>
      <w:r w:rsidR="00090265" w:rsidRPr="00A20D2B">
        <w:rPr>
          <w:rFonts w:ascii="Times New Roman" w:hAnsi="Times New Roman"/>
          <w:sz w:val="24"/>
          <w:szCs w:val="24"/>
        </w:rPr>
        <w:t xml:space="preserve">) and other visitors on flowers of </w:t>
      </w:r>
      <w:proofErr w:type="spellStart"/>
      <w:r w:rsidR="00090265" w:rsidRPr="00C645E7">
        <w:rPr>
          <w:rFonts w:ascii="Times New Roman" w:hAnsi="Times New Roman"/>
          <w:i/>
          <w:sz w:val="24"/>
          <w:szCs w:val="24"/>
        </w:rPr>
        <w:t>Epilobium</w:t>
      </w:r>
      <w:proofErr w:type="spellEnd"/>
      <w:r w:rsidR="00090265" w:rsidRPr="00C645E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90265" w:rsidRPr="00C645E7">
        <w:rPr>
          <w:rFonts w:ascii="Times New Roman" w:hAnsi="Times New Roman"/>
          <w:i/>
          <w:sz w:val="24"/>
          <w:szCs w:val="24"/>
        </w:rPr>
        <w:t>angustifolium</w:t>
      </w:r>
      <w:proofErr w:type="spellEnd"/>
      <w:r w:rsidR="00090265" w:rsidRPr="00A20D2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090265" w:rsidRPr="00A20D2B">
        <w:rPr>
          <w:rFonts w:ascii="Times New Roman" w:hAnsi="Times New Roman"/>
          <w:sz w:val="24"/>
          <w:szCs w:val="24"/>
        </w:rPr>
        <w:t>Onagracea</w:t>
      </w:r>
      <w:proofErr w:type="spellEnd"/>
      <w:r w:rsidR="00090265" w:rsidRPr="00B052CD">
        <w:rPr>
          <w:rFonts w:ascii="Times New Roman" w:eastAsia="Times New Roman" w:hAnsi="Times New Roman"/>
          <w:sz w:val="24"/>
          <w:szCs w:val="24"/>
        </w:rPr>
        <w:t>).</w:t>
      </w:r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itteilung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eutsch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esellschaf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fur</w:t>
      </w:r>
      <w:r w:rsidR="000902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0265">
        <w:rPr>
          <w:rFonts w:ascii="Times New Roman" w:hAnsi="Times New Roman" w:cs="Times New Roman"/>
          <w:sz w:val="24"/>
          <w:szCs w:val="24"/>
        </w:rPr>
        <w:t>allgemeine</w:t>
      </w:r>
      <w:proofErr w:type="spellEnd"/>
      <w:r w:rsidR="00090265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090265">
        <w:rPr>
          <w:rFonts w:ascii="Times New Roman" w:hAnsi="Times New Roman" w:cs="Times New Roman"/>
          <w:sz w:val="24"/>
          <w:szCs w:val="24"/>
        </w:rPr>
        <w:t>angewandte</w:t>
      </w:r>
      <w:proofErr w:type="spellEnd"/>
      <w:r w:rsidR="000902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ntom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5</w:t>
      </w:r>
      <w:r w:rsidR="00AB57FE">
        <w:rPr>
          <w:rFonts w:ascii="Times New Roman" w:hAnsi="Times New Roman" w:cs="Times New Roman"/>
          <w:sz w:val="24"/>
          <w:szCs w:val="24"/>
        </w:rPr>
        <w:t>: 389-392</w:t>
      </w:r>
      <w:r w:rsidRPr="00913311">
        <w:rPr>
          <w:rFonts w:ascii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Levitt, A. L., R. Singh, D. L. Cox-Foster, 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ajott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Hoover, N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stiguy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and E. C. Holmes. 2013. Cross-species transmission of honey bee viruses in associated arthropods. Virus Research 17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32–240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Li, J., W. Peng, J. Wu, J. P. Strange,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oncristian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Y. Chen. 2011. </w:t>
      </w:r>
      <w:r w:rsidR="00BE381F" w:rsidRPr="00913311">
        <w:rPr>
          <w:rFonts w:ascii="Times New Roman" w:hAnsi="Times New Roman" w:cs="Times New Roman"/>
          <w:sz w:val="24"/>
          <w:szCs w:val="24"/>
        </w:rPr>
        <w:t>Cross-species infection of deformed wing virus poses a new threat to pollinator conservation</w:t>
      </w:r>
      <w:r w:rsidRPr="00913311">
        <w:rPr>
          <w:rFonts w:ascii="Times New Roman" w:hAnsi="Times New Roman" w:cs="Times New Roman"/>
          <w:sz w:val="24"/>
          <w:szCs w:val="24"/>
        </w:rPr>
        <w:t>. Journal of Economic Entomology 10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732–739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Lindstrom, S. A. M., L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Herbertsson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Rundl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ö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f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R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Bommarco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, and H. G. Smith. 2016. Experimental evidence that honeybees depress wild insect densities in a flowering crop. Proceedings of the Royal So</w:t>
      </w:r>
      <w:r>
        <w:rPr>
          <w:rFonts w:ascii="Times New Roman" w:eastAsia="Times New Roman" w:hAnsi="Times New Roman" w:cs="Times New Roman"/>
          <w:sz w:val="24"/>
          <w:szCs w:val="24"/>
        </w:rPr>
        <w:t>ciety B-Biological Sciences 283: 20161641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Liu, H., R. W. Pemberton, and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tiling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6. Native and introduced pollinators promote a self-incompatible invasive woody vine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Paederi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foeti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L) in Florida. Journal of the Torrey Botanical Society 13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04–31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Liu, W., Y. Wang, Q. Chen, and S. Yu. 2013. Pollination of invasive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Eichhorni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rassip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ontederi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by the introduced honeybee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L.) in South China. Plant Systematics and Evolution 299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817–82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Lomov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B., D. A. Keith, and D. F. Hochuli. 2010. Pollination and plant reproductive success in restored urban landscapes dominated by a pervasive exotic pollinator. Landscape and Urban Planning 9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32–23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Lye, G. C., S. N. Jennings, J. L. Osborne, and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1. </w:t>
      </w:r>
      <w:r w:rsidR="00BE381F" w:rsidRPr="00913311">
        <w:rPr>
          <w:rFonts w:ascii="Times New Roman" w:hAnsi="Times New Roman" w:cs="Times New Roman"/>
          <w:sz w:val="24"/>
          <w:szCs w:val="24"/>
        </w:rPr>
        <w:t>Impacts of the use of nonnative commercial bumble bees for pollinator supplementation in raspberry</w:t>
      </w:r>
      <w:r w:rsidRPr="00913311">
        <w:rPr>
          <w:rFonts w:ascii="Times New Roman" w:hAnsi="Times New Roman" w:cs="Times New Roman"/>
          <w:sz w:val="24"/>
          <w:szCs w:val="24"/>
        </w:rPr>
        <w:t>. Journal of Economic Entomology 10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07–114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adjidi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A., C. L. Morales, and H. G. Smith. 2008. Displacement of a native by an alien bumblebee: lower pollinator efficiency overcome by overwhelmingly higher visitation frequency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5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835–84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aharramov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,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aeb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rbetm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Morales,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raystoc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W. O. H. Hughes, 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lischu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E. Lange, D. C. de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raaf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N. Zapata, J. J. Perez de la Rosa, T. E. Murray, M. J. F. Brown, and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maggh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3. </w:t>
      </w:r>
      <w:r w:rsidR="00BE381F" w:rsidRPr="00913311">
        <w:rPr>
          <w:rFonts w:ascii="Times New Roman" w:hAnsi="Times New Roman" w:cs="Times New Roman"/>
          <w:sz w:val="24"/>
          <w:szCs w:val="24"/>
        </w:rPr>
        <w:t xml:space="preserve">Genetic variability of the </w:t>
      </w:r>
      <w:proofErr w:type="spellStart"/>
      <w:r w:rsidR="00BE381F" w:rsidRPr="00913311">
        <w:rPr>
          <w:rFonts w:ascii="Times New Roman" w:hAnsi="Times New Roman" w:cs="Times New Roman"/>
          <w:sz w:val="24"/>
          <w:szCs w:val="24"/>
        </w:rPr>
        <w:t>neogregarine</w:t>
      </w:r>
      <w:proofErr w:type="spellEnd"/>
      <w:r w:rsidR="00BE381F"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381F" w:rsidRPr="00913311">
        <w:rPr>
          <w:rFonts w:ascii="Times New Roman" w:hAnsi="Times New Roman" w:cs="Times New Roman"/>
          <w:i/>
          <w:sz w:val="24"/>
          <w:szCs w:val="24"/>
        </w:rPr>
        <w:t>Apicystis</w:t>
      </w:r>
      <w:proofErr w:type="spellEnd"/>
      <w:r w:rsidR="00BE381F"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E381F" w:rsidRPr="00913311">
        <w:rPr>
          <w:rFonts w:ascii="Times New Roman" w:hAnsi="Times New Roman" w:cs="Times New Roman"/>
          <w:i/>
          <w:sz w:val="24"/>
          <w:szCs w:val="24"/>
        </w:rPr>
        <w:t>bombi</w:t>
      </w:r>
      <w:proofErr w:type="spellEnd"/>
      <w:r w:rsidR="00BE381F" w:rsidRPr="00913311">
        <w:rPr>
          <w:rFonts w:ascii="Times New Roman" w:hAnsi="Times New Roman" w:cs="Times New Roman"/>
          <w:sz w:val="24"/>
          <w:szCs w:val="24"/>
        </w:rPr>
        <w:t>, an etiological agent of an emergent bumblebee disease</w:t>
      </w:r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</w:t>
      </w:r>
      <w:r w:rsidR="004608D9">
        <w:rPr>
          <w:rFonts w:ascii="Times New Roman" w:hAnsi="Times New Roman" w:cs="Times New Roman"/>
          <w:sz w:val="24"/>
          <w:szCs w:val="24"/>
        </w:rPr>
        <w:t>L</w:t>
      </w:r>
      <w:r w:rsidRPr="00913311">
        <w:rPr>
          <w:rFonts w:ascii="Times New Roman" w:hAnsi="Times New Roman" w:cs="Times New Roman"/>
          <w:sz w:val="24"/>
          <w:szCs w:val="24"/>
        </w:rPr>
        <w:t>o</w:t>
      </w:r>
      <w:r w:rsidR="004608D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O</w:t>
      </w:r>
      <w:r w:rsidR="004608D9">
        <w:rPr>
          <w:rFonts w:ascii="Times New Roman" w:hAnsi="Times New Roman" w:cs="Times New Roman"/>
          <w:sz w:val="24"/>
          <w:szCs w:val="24"/>
        </w:rPr>
        <w:t>NE</w:t>
      </w:r>
      <w:r w:rsidRPr="00913311">
        <w:rPr>
          <w:rFonts w:ascii="Times New Roman" w:hAnsi="Times New Roman" w:cs="Times New Roman"/>
          <w:sz w:val="24"/>
          <w:szCs w:val="24"/>
        </w:rPr>
        <w:t xml:space="preserve"> 8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e81475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Martins, D. J. 2004. Foraging patterns of managed honeybees and wild bee species in an arid African environment: </w:t>
      </w:r>
      <w:r w:rsidR="004C73BD">
        <w:rPr>
          <w:rFonts w:ascii="Times New Roman" w:hAnsi="Times New Roman" w:cs="Times New Roman"/>
          <w:sz w:val="24"/>
          <w:szCs w:val="24"/>
        </w:rPr>
        <w:t>e</w:t>
      </w:r>
      <w:r w:rsidRPr="00913311">
        <w:rPr>
          <w:rFonts w:ascii="Times New Roman" w:hAnsi="Times New Roman" w:cs="Times New Roman"/>
          <w:sz w:val="24"/>
          <w:szCs w:val="24"/>
        </w:rPr>
        <w:t>cology, biodiversity and competition. International Journal of Tropical Insect Science 2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05–115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>McGregor, S. E., S. M. Alcorn, E. B. Kurtz, and G. D. Butler. 1959. Bee visitors to saguaro flowers. Journal of Economic Entomology 52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1002–1004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cMahon, D. P., M. A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Furst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J. Caspar, P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Theodorou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>, M. J. F. Brown, and R. J. Paxton. 2015. A sting in the spit: widespread cross-infection of multiple RNA viruses across wild and managed bees. Journal of Animal Ecology 84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615–624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Menezes, C., C. I. da Silva, R. B. Singer, and W. E. Kerr. 2007. Competition among bees during foraging o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Scheffler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rboricol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aya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r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Bioscience Journal 23</w:t>
      </w:r>
      <w:r w:rsidR="00762937">
        <w:rPr>
          <w:rFonts w:ascii="Times New Roman" w:hAnsi="Times New Roman" w:cs="Times New Roman"/>
          <w:sz w:val="24"/>
          <w:szCs w:val="24"/>
        </w:rPr>
        <w:t>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="00762937">
        <w:rPr>
          <w:rFonts w:ascii="Times New Roman" w:hAnsi="Times New Roman" w:cs="Times New Roman"/>
          <w:sz w:val="24"/>
          <w:szCs w:val="24"/>
        </w:rPr>
        <w:t>63 - 69</w:t>
      </w:r>
      <w:r w:rsidRPr="00913311">
        <w:rPr>
          <w:rFonts w:ascii="Times New Roman" w:hAnsi="Times New Roman" w:cs="Times New Roman"/>
          <w:sz w:val="24"/>
          <w:szCs w:val="24"/>
        </w:rPr>
        <w:t>.</w:t>
      </w:r>
    </w:p>
    <w:p w:rsidR="00BC77A2" w:rsidRPr="00BC77A2" w:rsidRDefault="00BC77A2" w:rsidP="00BC77A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Miller, A. E., B. J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Brosi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Magnacca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, G. C. Daily, and L. </w:t>
      </w:r>
      <w:proofErr w:type="spellStart"/>
      <w:r w:rsidRPr="00BC77A2">
        <w:rPr>
          <w:rFonts w:ascii="Times New Roman" w:eastAsia="Times New Roman" w:hAnsi="Times New Roman" w:cs="Times New Roman"/>
          <w:sz w:val="24"/>
          <w:szCs w:val="24"/>
        </w:rPr>
        <w:t>Pejchar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. 2015. Pollen carried by native and nonnative bees in the large-scale reforestation of pastureland in Hawai’i: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mplications for pollination. Pacific Science 69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67–7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ontalv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, L. Dudley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al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rroyo,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etamal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A.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brahamovich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1. Geographic distribution and associated flora of native and introduced bumble 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spp.</w:t>
      </w:r>
      <w:r w:rsidRPr="00913311">
        <w:rPr>
          <w:rFonts w:ascii="Times New Roman" w:hAnsi="Times New Roman" w:cs="Times New Roman"/>
          <w:sz w:val="24"/>
          <w:szCs w:val="24"/>
        </w:rPr>
        <w:t>) in Chile. Journal of Apicultural Research 50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1–2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Morales, C. L., M. P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rbetm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A. Cameron, and M.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iz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. Rapid ecological replacement of a native bumble bee by invasive species. Frontiers in Ecology and the Environment 1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29–534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orand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L. A., and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reme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3. </w:t>
      </w:r>
      <w:r w:rsidR="00BE381F" w:rsidRPr="00913311">
        <w:rPr>
          <w:rFonts w:ascii="Times New Roman" w:hAnsi="Times New Roman" w:cs="Times New Roman"/>
          <w:sz w:val="24"/>
          <w:szCs w:val="24"/>
        </w:rPr>
        <w:t>Bee preference for native versus exotic plants in restored agricultural hedgerows</w:t>
      </w:r>
      <w:r w:rsidRPr="00913311">
        <w:rPr>
          <w:rFonts w:ascii="Times New Roman" w:hAnsi="Times New Roman" w:cs="Times New Roman"/>
          <w:sz w:val="24"/>
          <w:szCs w:val="24"/>
        </w:rPr>
        <w:t>. Restoration Ecology 2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6–3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Murray, T. E., M. F. Coffey, E. Kehoe, and F.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org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. Pathogen prevalence in commercially reared bumble bees and evidence of spillover in conspecific populations. Biological Conservation 159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69–27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gamit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, T. Kenta, N. Inari,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ori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u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7a. Foraging interactions between native and exotic bumblebees: </w:t>
      </w:r>
      <w:r w:rsidR="004C73BD">
        <w:rPr>
          <w:rFonts w:ascii="Times New Roman" w:hAnsi="Times New Roman" w:cs="Times New Roman"/>
          <w:sz w:val="24"/>
          <w:szCs w:val="24"/>
        </w:rPr>
        <w:t>e</w:t>
      </w:r>
      <w:r w:rsidRPr="00913311">
        <w:rPr>
          <w:rFonts w:ascii="Times New Roman" w:hAnsi="Times New Roman" w:cs="Times New Roman"/>
          <w:sz w:val="24"/>
          <w:szCs w:val="24"/>
        </w:rPr>
        <w:t>nclosure experiments using native flowering plants. Journal of Insect Conservation 1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23–13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lastRenderedPageBreak/>
        <w:t>Nagamit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, T. Kenta, N. Inari, E. Kato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u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7b. Abundance, body size, and morphology of bumblebees in an area where an exotic species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has colonized in Japan. Ecological Research 2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31–341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agamits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T., H. Yamagishi, T. Kenta, N. Inari, and E. Kato. 2010. Competitive effects of the exotic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on native bumble bees revealed by a field removal experiment. Population Ecology 5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23–136.</w:t>
      </w:r>
    </w:p>
    <w:p w:rsidR="00BC77A2" w:rsidRPr="00223984" w:rsidRDefault="00BC77A2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Nakamura, Y. 2014. Differences in pollen resource usage and foraging periods between the exotic bumblebee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Bombus</w:t>
      </w:r>
      <w:proofErr w:type="spellEnd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terrestris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r w:rsidR="00223984" w:rsidRPr="00BC77A2">
        <w:rPr>
          <w:rFonts w:ascii="Times New Roman" w:eastAsia="Times New Roman" w:hAnsi="Times New Roman" w:cs="Times New Roman"/>
          <w:sz w:val="24"/>
          <w:szCs w:val="24"/>
        </w:rPr>
        <w:t xml:space="preserve">native </w:t>
      </w:r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pseudobaicalensis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hypocrita</w:t>
      </w:r>
      <w:proofErr w:type="spellEnd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C77A2">
        <w:rPr>
          <w:rFonts w:ascii="Times New Roman" w:eastAsia="Times New Roman" w:hAnsi="Times New Roman" w:cs="Times New Roman"/>
          <w:i/>
          <w:sz w:val="24"/>
          <w:szCs w:val="24"/>
        </w:rPr>
        <w:t>sapporoensis</w:t>
      </w:r>
      <w:proofErr w:type="spellEnd"/>
      <w:r w:rsidRPr="00BC77A2">
        <w:rPr>
          <w:rFonts w:ascii="Times New Roman" w:eastAsia="Times New Roman" w:hAnsi="Times New Roman" w:cs="Times New Roman"/>
          <w:sz w:val="24"/>
          <w:szCs w:val="24"/>
        </w:rPr>
        <w:t xml:space="preserve"> in Hokkaido, Japan. Eurasian Journal of Forest Research 17:</w:t>
      </w:r>
      <w:r w:rsidR="000E14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77A2">
        <w:rPr>
          <w:rFonts w:ascii="Times New Roman" w:eastAsia="Times New Roman" w:hAnsi="Times New Roman" w:cs="Times New Roman"/>
          <w:sz w:val="24"/>
          <w:szCs w:val="24"/>
        </w:rPr>
        <w:t>1–1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eumay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2006. Influence of honey-bees on nectar supply and native flower visitor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ntomologic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ustriac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3</w:t>
      </w:r>
      <w:r w:rsidR="00416461">
        <w:rPr>
          <w:rFonts w:ascii="Times New Roman" w:hAnsi="Times New Roman" w:cs="Times New Roman"/>
          <w:sz w:val="24"/>
          <w:szCs w:val="24"/>
        </w:rPr>
        <w:t>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="00416461">
        <w:rPr>
          <w:rFonts w:ascii="Times New Roman" w:hAnsi="Times New Roman" w:cs="Times New Roman"/>
          <w:sz w:val="24"/>
          <w:szCs w:val="24"/>
        </w:rPr>
        <w:t>7-14</w:t>
      </w:r>
      <w:r w:rsidRPr="00913311">
        <w:rPr>
          <w:rFonts w:ascii="Times New Roman" w:hAnsi="Times New Roman" w:cs="Times New Roman"/>
          <w:sz w:val="24"/>
          <w:szCs w:val="24"/>
        </w:rPr>
        <w:t>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Nielsen, A., J. Dauber, W. 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un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Lambor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Jauk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oo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G. Potts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eit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Roberts, V. Sober, J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ettel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teffan-Dewent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C. Stout,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scheul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Vait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Vivarell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iesmeij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etanidou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2. Pollinator community responses to the spatial population structure of wild plants: </w:t>
      </w:r>
      <w:r w:rsidR="004608D9">
        <w:rPr>
          <w:rFonts w:ascii="Times New Roman" w:hAnsi="Times New Roman" w:cs="Times New Roman"/>
          <w:sz w:val="24"/>
          <w:szCs w:val="24"/>
        </w:rPr>
        <w:t>a</w:t>
      </w:r>
      <w:r w:rsidRPr="00913311">
        <w:rPr>
          <w:rFonts w:ascii="Times New Roman" w:hAnsi="Times New Roman" w:cs="Times New Roman"/>
          <w:sz w:val="24"/>
          <w:szCs w:val="24"/>
        </w:rPr>
        <w:t xml:space="preserve"> pan-European approach. Basic and Applied Ecology 1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89–499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Nishikawa, Y., and T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Shimamura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. 2016. Effects of alien invasion by </w:t>
      </w:r>
      <w:proofErr w:type="spellStart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>Bombus</w:t>
      </w:r>
      <w:proofErr w:type="spellEnd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>terrestris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 L. (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Apidae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>) on the visitation patterns of native bumblebees in coastal plants in northern Japan. Journal of Insect Conservation 20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71–84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iw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,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Iwan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 Asada, M. Matsuura, and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k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4. A microsporidian pathogen isolated from a colony of the European bumblebee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and infectivity on Japanese bumblebee. Japanese Journal of Applied Entomology and Zoology 48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60–64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t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, 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üh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as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sen-Bockhoff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. 2016. </w:t>
      </w:r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>apiana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>—</w:t>
      </w:r>
      <w:r w:rsidR="004C73B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 carpenter bee flower? Flora-Morphology, Distribution, Functional Ecology of Plants 221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82–9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tterstatt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M. C., and J. D. Thomson. 2008. </w:t>
      </w:r>
      <w:r w:rsidR="00BE381F" w:rsidRPr="00913311">
        <w:rPr>
          <w:rFonts w:ascii="Times New Roman" w:hAnsi="Times New Roman" w:cs="Times New Roman"/>
          <w:sz w:val="24"/>
          <w:szCs w:val="24"/>
        </w:rPr>
        <w:t>Does pathogen spillover from commercially reared bumble bees threaten wild pollinators</w:t>
      </w:r>
      <w:r w:rsidRPr="00913311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ONE 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e277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ain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D. R., and J. D. Roberts. 2005. Commercial honey 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reduce the fecundity of an Australian native bee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Hylae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lcyon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Biological Conservation 12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03–112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ain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R., M. R. Williams, and J. D. Roberts. 2005. No short-term impact of honey bees on the reproductive success of an Australian native be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3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613–621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Pedro, S. de M., and J. de Camargo. 1991. Interactions on floral resources between the Africanized honey bee </w:t>
      </w:r>
      <w:proofErr w:type="spellStart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23984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 L. and the native bee community (Hymenoptera: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Apoidea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>) in a natural “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cerrado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” ecosystem in southeast Brazil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Apidologie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 22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397–41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Peng, W., J. Li,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oncristian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J. P. Strange, M. Hamilton, and Y. Chen. 2011. Host range expansion of honey bee Black Queen Cell Virus in the bumble bee,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huntii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4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650–658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Pick, R. A., and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chlindwe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1. Pollen partitioning of three species of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onvolvul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mong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ligolectic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bees in the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aating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of Brazil. Plant Systematics and Evolution 29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47–159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ink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-Rendon, M. A., V. Parra-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abl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V. Melendez-Ramirez. 2005. Floral resource use and interactions betwee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nd native bees in cucurbit crops in Yucatan, Mexico. Canadian Entomologist 137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41–449.</w:t>
      </w:r>
    </w:p>
    <w:p w:rsidR="00223984" w:rsidRPr="00223984" w:rsidRDefault="00223984" w:rsidP="00223984">
      <w:pPr>
        <w:tabs>
          <w:tab w:val="left" w:pos="720"/>
        </w:tabs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>Pleasants, J. M. 1981. Bumblebee response to variation in nectar availability. Ecology 62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1648–166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lastRenderedPageBreak/>
        <w:t>Plischu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, and C. E. Lange. 2009. Invasive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parasitized by a flagellate (Euglenozo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inetoplaste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and a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eogregarin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complex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eogregarinori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Journal of Invertebrate Pathology 10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61–263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lischu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S., R. Martin-Hernandez, L. Prieto, M. Lucia, C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otia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Mean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brahamovich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Lange, and M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ige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9. South American native bumblebees (Hymenoptera: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) infected by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Nosema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eran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Microsporidia), an emerging pathogen of honey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Environmental Microbiology Reports 1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31–135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Ravoet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J., L. De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Smet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I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Meeus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Smagghe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T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Wenseleers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and D. C. de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Graaf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>. 2014. Widespread occurrence of honey bee pathogens in solitary bees. Journal of Invertebrate Pathology 122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55–58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Richardson, M. L., C. P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Keathley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and C. L. Peterson. 2016. Breeding system of the critically endangered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Lakela’s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 Mint and influence of plant height on pollinators and seed output. Population Ecology 58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277–284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Rogers, S. R., P. Cajamarca, D.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arpy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H. J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urrac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3. Honey bees and bumble bees respond differently to inter- and intra-specific encounter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4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621–629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Roubik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D. W. 1978. Competitive </w:t>
      </w:r>
      <w:r>
        <w:rPr>
          <w:rFonts w:ascii="Times New Roman" w:eastAsia="Times New Roman" w:hAnsi="Times New Roman" w:cs="Times New Roman"/>
          <w:sz w:val="24"/>
          <w:szCs w:val="24"/>
        </w:rPr>
        <w:t>interactions between Neotropical pollinators and A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fricanized honey bees. Science 201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1030–1032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Roubik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D. W. 1980. Foraging </w:t>
      </w:r>
      <w:r>
        <w:rPr>
          <w:rFonts w:ascii="Times New Roman" w:eastAsia="Times New Roman" w:hAnsi="Times New Roman" w:cs="Times New Roman"/>
          <w:sz w:val="24"/>
          <w:szCs w:val="24"/>
        </w:rPr>
        <w:t>behavior of competing A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fricanized honeybees and stingless bees. Ecology 61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836–845.</w:t>
      </w:r>
    </w:p>
    <w:p w:rsid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Roubik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D. W. 1983.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xperimental community studies: time-serie</w:t>
      </w:r>
      <w:r>
        <w:rPr>
          <w:rFonts w:ascii="Times New Roman" w:eastAsia="Times New Roman" w:hAnsi="Times New Roman" w:cs="Times New Roman"/>
          <w:sz w:val="24"/>
          <w:szCs w:val="24"/>
        </w:rPr>
        <w:t>s tests of competition between African and N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eotropical bees. Ecology 64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971–978.</w:t>
      </w:r>
    </w:p>
    <w:p w:rsidR="0085224C" w:rsidRPr="00223984" w:rsidRDefault="0085224C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lastRenderedPageBreak/>
        <w:t>Roubik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D. W., J. E. Moreno, C. Vergara, and D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Wittmann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>. 1986. Sporadic food competi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with the African honey bee: </w:t>
      </w:r>
      <w:r w:rsidR="004608D9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rojected impact on N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eotropical social bees. Journal of Tropical Ecology 2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97–11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oubi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W., and R. Villanueva-Gutierrez. 2009. Invasive Africanized honey bee impact on native solitary bees: a pollen resource and trap nest analysis. Biological Journal of the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Linne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Society 98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52–160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oubik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W., and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Wol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1. Do competing honey bees matter? Dynamics and abundance of native bees before and after honey bee invasion. Population Ecology 43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3–62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>Sanguinetti, A., and R. B. Singer. 2014. Invasive bees promote high reproductive success in Andean orchids. Biological Conservation 175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10–20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Schaffer, W. M., D. B. Jensen, D. E. Hobbs, J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Gurevitch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J. R. Todd, and M. V. Schaffer. 1979. Competition, </w:t>
      </w:r>
      <w:r w:rsidR="00B94063" w:rsidRPr="00223984">
        <w:rPr>
          <w:rFonts w:ascii="Times New Roman" w:eastAsia="Times New Roman" w:hAnsi="Times New Roman" w:cs="Times New Roman"/>
          <w:sz w:val="24"/>
          <w:szCs w:val="24"/>
        </w:rPr>
        <w:t>foraging energetics, and the cost of sociality in three species of bees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. Ecology 60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976–987.</w:t>
      </w:r>
    </w:p>
    <w:p w:rsidR="00223984" w:rsidRPr="00223984" w:rsidRDefault="00223984" w:rsidP="00223984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Schaffer, W. M., D. W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Zeh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S. L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Buchmann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S. </w:t>
      </w:r>
      <w:proofErr w:type="spellStart"/>
      <w:r w:rsidRPr="00223984">
        <w:rPr>
          <w:rFonts w:ascii="Times New Roman" w:eastAsia="Times New Roman" w:hAnsi="Times New Roman" w:cs="Times New Roman"/>
          <w:sz w:val="24"/>
          <w:szCs w:val="24"/>
        </w:rPr>
        <w:t>Kleinhans</w:t>
      </w:r>
      <w:proofErr w:type="spellEnd"/>
      <w:r w:rsidRPr="00223984">
        <w:rPr>
          <w:rFonts w:ascii="Times New Roman" w:eastAsia="Times New Roman" w:hAnsi="Times New Roman" w:cs="Times New Roman"/>
          <w:sz w:val="24"/>
          <w:szCs w:val="24"/>
        </w:rPr>
        <w:t xml:space="preserve">, M. V. Schaffer, and J. Antrim. 1983. </w:t>
      </w:r>
      <w:r w:rsidR="00B94063">
        <w:rPr>
          <w:rFonts w:ascii="Times New Roman" w:eastAsia="Times New Roman" w:hAnsi="Times New Roman" w:cs="Times New Roman"/>
          <w:sz w:val="24"/>
          <w:szCs w:val="24"/>
        </w:rPr>
        <w:t>C</w:t>
      </w:r>
      <w:r w:rsidR="00B94063" w:rsidRPr="00223984">
        <w:rPr>
          <w:rFonts w:ascii="Times New Roman" w:eastAsia="Times New Roman" w:hAnsi="Times New Roman" w:cs="Times New Roman"/>
          <w:sz w:val="24"/>
          <w:szCs w:val="24"/>
        </w:rPr>
        <w:t>ompetition for nectar between in</w:t>
      </w:r>
      <w:r w:rsidR="00B94063">
        <w:rPr>
          <w:rFonts w:ascii="Times New Roman" w:eastAsia="Times New Roman" w:hAnsi="Times New Roman" w:cs="Times New Roman"/>
          <w:sz w:val="24"/>
          <w:szCs w:val="24"/>
        </w:rPr>
        <w:t>troduced honey bees and native North-A</w:t>
      </w:r>
      <w:r w:rsidR="00B94063" w:rsidRPr="00223984">
        <w:rPr>
          <w:rFonts w:ascii="Times New Roman" w:eastAsia="Times New Roman" w:hAnsi="Times New Roman" w:cs="Times New Roman"/>
          <w:sz w:val="24"/>
          <w:szCs w:val="24"/>
        </w:rPr>
        <w:t>merican bees and ants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. Ecology 64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3984">
        <w:rPr>
          <w:rFonts w:ascii="Times New Roman" w:eastAsia="Times New Roman" w:hAnsi="Times New Roman" w:cs="Times New Roman"/>
          <w:sz w:val="24"/>
          <w:szCs w:val="24"/>
        </w:rPr>
        <w:t>564–57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emid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F., and 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lbann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6. Impact of introduced honey bees on native bees at St. Katherine Protectorate, South Sinai, </w:t>
      </w:r>
      <w:proofErr w:type="gramStart"/>
      <w:r w:rsidRPr="00913311">
        <w:rPr>
          <w:rFonts w:ascii="Times New Roman" w:hAnsi="Times New Roman" w:cs="Times New Roman"/>
          <w:sz w:val="24"/>
          <w:szCs w:val="24"/>
        </w:rPr>
        <w:t>Egypt</w:t>
      </w:r>
      <w:proofErr w:type="gramEnd"/>
      <w:r w:rsidRPr="00913311">
        <w:rPr>
          <w:rFonts w:ascii="Times New Roman" w:hAnsi="Times New Roman" w:cs="Times New Roman"/>
          <w:sz w:val="24"/>
          <w:szCs w:val="24"/>
        </w:rPr>
        <w:t>. International Journal of Agriculture and Biology 8</w:t>
      </w:r>
      <w:r w:rsidR="0008237E">
        <w:rPr>
          <w:rFonts w:ascii="Times New Roman" w:hAnsi="Times New Roman" w:cs="Times New Roman"/>
          <w:sz w:val="24"/>
          <w:szCs w:val="24"/>
        </w:rPr>
        <w:t>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="0008237E">
        <w:rPr>
          <w:rFonts w:ascii="Times New Roman" w:hAnsi="Times New Roman" w:cs="Times New Roman"/>
          <w:sz w:val="24"/>
          <w:szCs w:val="24"/>
        </w:rPr>
        <w:t>191-194</w:t>
      </w:r>
      <w:r w:rsidRPr="00913311">
        <w:rPr>
          <w:rFonts w:ascii="Times New Roman" w:hAnsi="Times New Roman" w:cs="Times New Roman"/>
          <w:sz w:val="24"/>
          <w:szCs w:val="24"/>
        </w:rPr>
        <w:t>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havi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O., A. Dafni, and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Ne’ema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09. Competition between honeybees (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and native solitary bees in the Mediterranean region of Israel—</w:t>
      </w:r>
      <w:r w:rsidR="004C73BD">
        <w:rPr>
          <w:rFonts w:ascii="Times New Roman" w:hAnsi="Times New Roman" w:cs="Times New Roman"/>
          <w:sz w:val="24"/>
          <w:szCs w:val="24"/>
        </w:rPr>
        <w:t>i</w:t>
      </w:r>
      <w:r w:rsidRPr="00913311">
        <w:rPr>
          <w:rFonts w:ascii="Times New Roman" w:hAnsi="Times New Roman" w:cs="Times New Roman"/>
          <w:sz w:val="24"/>
          <w:szCs w:val="24"/>
        </w:rPr>
        <w:t>mplications for conservation. Israel Journal of Plant Sciences 57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71–183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Simpson, S. R., C. L. Gross, and L. X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ilberbau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5. Broom and honeybees in Australia: </w:t>
      </w:r>
      <w:r w:rsidR="00180FB4">
        <w:rPr>
          <w:rFonts w:ascii="Times New Roman" w:hAnsi="Times New Roman" w:cs="Times New Roman"/>
          <w:sz w:val="24"/>
          <w:szCs w:val="24"/>
        </w:rPr>
        <w:t>a</w:t>
      </w:r>
      <w:r w:rsidRPr="00913311">
        <w:rPr>
          <w:rFonts w:ascii="Times New Roman" w:hAnsi="Times New Roman" w:cs="Times New Roman"/>
          <w:sz w:val="24"/>
          <w:szCs w:val="24"/>
        </w:rPr>
        <w:t>n alien liaison. Plant Biology 7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41–548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Singh, R., A. L. Levitt, E.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Rajott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E. C. Holmes, N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stiguy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vanEngelsdorp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W. I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Lipki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C. W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dePamphil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. L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oth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D. L. Cox-Foster. 2010. </w:t>
      </w:r>
      <w:r w:rsidR="00BE381F" w:rsidRPr="00913311">
        <w:rPr>
          <w:rFonts w:ascii="Times New Roman" w:hAnsi="Times New Roman" w:cs="Times New Roman"/>
          <w:sz w:val="24"/>
          <w:szCs w:val="24"/>
        </w:rPr>
        <w:t xml:space="preserve">RNA viruses in hymenopteran pollinators: </w:t>
      </w:r>
      <w:r w:rsidR="00180FB4">
        <w:rPr>
          <w:rFonts w:ascii="Times New Roman" w:hAnsi="Times New Roman" w:cs="Times New Roman"/>
          <w:sz w:val="24"/>
          <w:szCs w:val="24"/>
        </w:rPr>
        <w:t>e</w:t>
      </w:r>
      <w:r w:rsidR="00BE381F" w:rsidRPr="00913311">
        <w:rPr>
          <w:rFonts w:ascii="Times New Roman" w:hAnsi="Times New Roman" w:cs="Times New Roman"/>
          <w:sz w:val="24"/>
          <w:szCs w:val="24"/>
        </w:rPr>
        <w:t>vidence of inter-taxa virus transmission via poll</w:t>
      </w:r>
      <w:r w:rsidR="00C645E7">
        <w:rPr>
          <w:rFonts w:ascii="Times New Roman" w:hAnsi="Times New Roman" w:cs="Times New Roman"/>
          <w:sz w:val="24"/>
          <w:szCs w:val="24"/>
        </w:rPr>
        <w:t>en and potential impact on non-</w:t>
      </w:r>
      <w:proofErr w:type="spellStart"/>
      <w:r w:rsidR="00C645E7" w:rsidRPr="00C645E7">
        <w:rPr>
          <w:rFonts w:ascii="Times New Roman" w:hAnsi="Times New Roman" w:cs="Times New Roman"/>
          <w:i/>
          <w:sz w:val="24"/>
          <w:szCs w:val="24"/>
        </w:rPr>
        <w:t>A</w:t>
      </w:r>
      <w:r w:rsidR="00BE381F" w:rsidRPr="00C645E7">
        <w:rPr>
          <w:rFonts w:ascii="Times New Roman" w:hAnsi="Times New Roman" w:cs="Times New Roman"/>
          <w:i/>
          <w:sz w:val="24"/>
          <w:szCs w:val="24"/>
        </w:rPr>
        <w:t>pis</w:t>
      </w:r>
      <w:proofErr w:type="spellEnd"/>
      <w:r w:rsidR="00BE381F" w:rsidRPr="00913311">
        <w:rPr>
          <w:rFonts w:ascii="Times New Roman" w:hAnsi="Times New Roman" w:cs="Times New Roman"/>
          <w:sz w:val="24"/>
          <w:szCs w:val="24"/>
        </w:rPr>
        <w:t xml:space="preserve"> hymenopteran species</w:t>
      </w:r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ONE 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e14357.</w:t>
      </w:r>
    </w:p>
    <w:p w:rsidR="00B94063" w:rsidRP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94063">
        <w:rPr>
          <w:rFonts w:ascii="Times New Roman" w:eastAsia="Times New Roman" w:hAnsi="Times New Roman" w:cs="Times New Roman"/>
          <w:sz w:val="24"/>
          <w:szCs w:val="24"/>
        </w:rPr>
        <w:t>Smith-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Ramírez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>, C., R. Ramos-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Jiliberto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F. S.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Valdovinos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P.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Martínez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J. A. Castillo, and J. J.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Armesto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. 2014. Decadal trends in the pollinator assemblage of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Eucryphia</w:t>
      </w:r>
      <w:proofErr w:type="spellEnd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cordifolia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 in Chilean rainforests.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Oecologia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 176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157–16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Steffan-Dewent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I., and 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scharntk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0. Resource overlap and possible competition between honey bees and wild bees in central Europe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2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88–296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Stout, J. C., A.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Kell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2. Pollination of the invasive exotic shrub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Lupin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rbore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ab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 by introduced bees in Tasmania. Biological Conservation 10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25–434.</w:t>
      </w:r>
    </w:p>
    <w:p w:rsidR="00B94063" w:rsidRP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Sugden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E. A., and G. H. Pyke. 1991.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ffects of honey-bees on colonies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proofErr w:type="spellStart"/>
      <w:r w:rsidR="00C645E7">
        <w:rPr>
          <w:rFonts w:ascii="Times New Roman" w:eastAsia="Times New Roman" w:hAnsi="Times New Roman" w:cs="Times New Roman"/>
          <w:i/>
          <w:sz w:val="24"/>
          <w:szCs w:val="24"/>
        </w:rPr>
        <w:t>Exoneura</w:t>
      </w:r>
      <w:proofErr w:type="spellEnd"/>
      <w:r w:rsidR="00C645E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645E7">
        <w:rPr>
          <w:rFonts w:ascii="Times New Roman" w:eastAsia="Times New Roman" w:hAnsi="Times New Roman" w:cs="Times New Roman"/>
          <w:i/>
          <w:sz w:val="24"/>
          <w:szCs w:val="24"/>
        </w:rPr>
        <w:t>asimill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n A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ustralian native bee. Australian Journal of Ecology 16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171–181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Sun, S.-G., S.-Q. Huang, and Y.-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. 2013a. Pollinator shift to managed honeybees enhances reproductive output in a bumblebee-pollinated plant. Plant Systematics and Evolution 299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39–150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>Sun, S.-G., B. R. Montgomery, and B. Li. 2013b. Contrasting effects of plant invasion on pollination of two native species with similar morphologies. Biological Invasions 1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165–2177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lastRenderedPageBreak/>
        <w:t xml:space="preserve">Szabo, N. D., S.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Coll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D. L. Wagner, L. F. Gall, and J. T. Kerr. 2012. Do pathogen spillover, pesticide use, or habitat loss explain recent North American bumblebee declines? Conservation Letters 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232–239.</w:t>
      </w:r>
    </w:p>
    <w:p w:rsidR="00B94063" w:rsidRP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Tatsuno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M., and N.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Osawa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. 2016. Flower visitation patterns of the coexisting honey bees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cerana</w:t>
      </w:r>
      <w:proofErr w:type="spellEnd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 xml:space="preserve"> japonica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Apis</w:t>
      </w:r>
      <w:proofErr w:type="spellEnd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mellifera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 (Hymenoptera: 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Apidae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>). Entomological Science 19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255–267.</w:t>
      </w:r>
    </w:p>
    <w:p w:rsidR="00B94063" w:rsidRP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Taylor, G., and R. Whelan. 1988. Can honeybees pollinate </w:t>
      </w:r>
      <w:r w:rsidRPr="00B94063">
        <w:rPr>
          <w:rFonts w:ascii="Times New Roman" w:eastAsia="Times New Roman" w:hAnsi="Times New Roman" w:cs="Times New Roman"/>
          <w:i/>
          <w:sz w:val="24"/>
          <w:szCs w:val="24"/>
        </w:rPr>
        <w:t>Grevillea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? Australian Zoologist 24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193–196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t>Tepedin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, V. J., D. G. Alston, B. A. Bradley, T. R. Toler, and T. L. Griswold. 2007. Orchard pollination in Capitol Reef National Park, Utah, USA. Honey bees or native bees? Biodiversity and Conservation 16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083–3094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>Thomson, D. 2004. Competitive interactions between the invasive European honey bee and native bumble bees. Ecology 85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58–470.</w:t>
      </w:r>
    </w:p>
    <w:p w:rsidR="00F26578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Thomson, D. M. 2006. Detecting the effects of introduced species: </w:t>
      </w:r>
      <w:r w:rsidR="00180FB4">
        <w:rPr>
          <w:rFonts w:ascii="Times New Roman" w:hAnsi="Times New Roman" w:cs="Times New Roman"/>
          <w:sz w:val="24"/>
          <w:szCs w:val="24"/>
        </w:rPr>
        <w:t>a</w:t>
      </w:r>
      <w:r w:rsidRPr="00913311">
        <w:rPr>
          <w:rFonts w:ascii="Times New Roman" w:hAnsi="Times New Roman" w:cs="Times New Roman"/>
          <w:sz w:val="24"/>
          <w:szCs w:val="24"/>
        </w:rPr>
        <w:t xml:space="preserve"> case study of competition between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iko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11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407–418.</w:t>
      </w:r>
    </w:p>
    <w:p w:rsid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94063">
        <w:rPr>
          <w:rFonts w:ascii="Times New Roman" w:eastAsia="Times New Roman" w:hAnsi="Times New Roman" w:cs="Times New Roman"/>
          <w:sz w:val="24"/>
          <w:szCs w:val="24"/>
        </w:rPr>
        <w:t>Thomson, D. M. 2016. Local bumble bee decline linked to recovery of honey bees, drought effects on floral resources. Ecology Letters 19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1247–1255.</w:t>
      </w:r>
    </w:p>
    <w:p w:rsidR="00B94063" w:rsidRPr="00B94063" w:rsidRDefault="00B94063" w:rsidP="00B9406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94063">
        <w:rPr>
          <w:rFonts w:ascii="Times New Roman" w:eastAsia="Times New Roman" w:hAnsi="Times New Roman" w:cs="Times New Roman"/>
          <w:sz w:val="24"/>
          <w:szCs w:val="24"/>
        </w:rPr>
        <w:t>Torne-</w:t>
      </w:r>
      <w:proofErr w:type="spellStart"/>
      <w:r w:rsidRPr="00B94063">
        <w:rPr>
          <w:rFonts w:ascii="Times New Roman" w:eastAsia="Times New Roman" w:hAnsi="Times New Roman" w:cs="Times New Roman"/>
          <w:sz w:val="24"/>
          <w:szCs w:val="24"/>
        </w:rPr>
        <w:t>Noguera</w:t>
      </w:r>
      <w:proofErr w:type="spellEnd"/>
      <w:r w:rsidRPr="00B94063">
        <w:rPr>
          <w:rFonts w:ascii="Times New Roman" w:eastAsia="Times New Roman" w:hAnsi="Times New Roman" w:cs="Times New Roman"/>
          <w:sz w:val="24"/>
          <w:szCs w:val="24"/>
        </w:rPr>
        <w:t xml:space="preserve">, A., A. Rodrigo, S. Osorio, and J. Bosch. 2016. Collateral effects of beekeeping: </w:t>
      </w:r>
      <w:r w:rsidR="004C73BD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mpacts on pollen-nectar resources and wild bee communities. Basic and Applied Ecology 17:</w:t>
      </w:r>
      <w:r w:rsidR="00AB5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4063">
        <w:rPr>
          <w:rFonts w:ascii="Times New Roman" w:eastAsia="Times New Roman" w:hAnsi="Times New Roman" w:cs="Times New Roman"/>
          <w:sz w:val="24"/>
          <w:szCs w:val="24"/>
        </w:rPr>
        <w:t>199–20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>Walther-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Hellwig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, G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oku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Frankl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Buechler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Ekschmitt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and V. Wolters. 2006. Increased density of honeybee colonies affects foraging bumblebees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37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517–532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13311">
        <w:rPr>
          <w:rFonts w:ascii="Times New Roman" w:hAnsi="Times New Roman" w:cs="Times New Roman"/>
          <w:sz w:val="24"/>
          <w:szCs w:val="24"/>
        </w:rPr>
        <w:lastRenderedPageBreak/>
        <w:t>Whitehor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, P. R., M. C. Tinsley, M. J. F. Brown, and D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13. Investigating the impact of deploying commercial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terrestri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for crop pollination on pathogen dynamics in wild bumble bees. Journal of Apicultural Research 52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49–157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Wilms, W., and B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Wiechers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1997. Floral resource partitioning between native </w:t>
      </w:r>
      <w:proofErr w:type="spellStart"/>
      <w:r w:rsidRPr="00551AA4">
        <w:rPr>
          <w:rFonts w:ascii="Times New Roman" w:hAnsi="Times New Roman" w:cs="Times New Roman"/>
          <w:i/>
          <w:sz w:val="24"/>
          <w:szCs w:val="24"/>
        </w:rPr>
        <w:t>Melipon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bees and the introduced Africanized honey bee in the Brazilian Atlantic rain forest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28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339–355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Woods, T. M., J. L. Jonas, and C. J. Ferguson. 2012. The invasive </w:t>
      </w:r>
      <w:r w:rsidRPr="00913311">
        <w:rPr>
          <w:rFonts w:ascii="Times New Roman" w:hAnsi="Times New Roman" w:cs="Times New Roman"/>
          <w:i/>
          <w:sz w:val="24"/>
          <w:szCs w:val="24"/>
        </w:rPr>
        <w:t xml:space="preserve">Lespedeza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cuneat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attracts more insect pollinators than native congeners in tallgrass prairie with variable impacts. Biological Invasions 14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1045–1059.</w:t>
      </w:r>
    </w:p>
    <w:p w:rsidR="00F26578" w:rsidRPr="00913311" w:rsidRDefault="00F26578" w:rsidP="00F26578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13311">
        <w:rPr>
          <w:rFonts w:ascii="Times New Roman" w:hAnsi="Times New Roman" w:cs="Times New Roman"/>
          <w:sz w:val="24"/>
          <w:szCs w:val="24"/>
        </w:rPr>
        <w:t xml:space="preserve">Xia, J., S. G. Sun, and Y. H. 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. 2007. </w:t>
      </w:r>
      <w:r w:rsidR="00BD2E43" w:rsidRPr="00913311">
        <w:rPr>
          <w:rFonts w:ascii="Times New Roman" w:hAnsi="Times New Roman" w:cs="Times New Roman"/>
          <w:sz w:val="24"/>
          <w:szCs w:val="24"/>
        </w:rPr>
        <w:t xml:space="preserve">Honeybees enhance reproduction without affecting the outcrossing rate in endemic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Pedicularis</w:t>
      </w:r>
      <w:proofErr w:type="spellEnd"/>
      <w:r w:rsidRPr="009133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311">
        <w:rPr>
          <w:rFonts w:ascii="Times New Roman" w:hAnsi="Times New Roman" w:cs="Times New Roman"/>
          <w:i/>
          <w:sz w:val="24"/>
          <w:szCs w:val="24"/>
        </w:rPr>
        <w:t>densispica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311">
        <w:rPr>
          <w:rFonts w:ascii="Times New Roman" w:hAnsi="Times New Roman" w:cs="Times New Roman"/>
          <w:sz w:val="24"/>
          <w:szCs w:val="24"/>
        </w:rPr>
        <w:t>Orobanchaceae</w:t>
      </w:r>
      <w:proofErr w:type="spellEnd"/>
      <w:r w:rsidRPr="00913311">
        <w:rPr>
          <w:rFonts w:ascii="Times New Roman" w:hAnsi="Times New Roman" w:cs="Times New Roman"/>
          <w:sz w:val="24"/>
          <w:szCs w:val="24"/>
        </w:rPr>
        <w:t>). Plant Biology 9:</w:t>
      </w:r>
      <w:r w:rsidR="00AB57FE">
        <w:rPr>
          <w:rFonts w:ascii="Times New Roman" w:hAnsi="Times New Roman" w:cs="Times New Roman"/>
          <w:sz w:val="24"/>
          <w:szCs w:val="24"/>
        </w:rPr>
        <w:t xml:space="preserve"> </w:t>
      </w:r>
      <w:r w:rsidRPr="00913311">
        <w:rPr>
          <w:rFonts w:ascii="Times New Roman" w:hAnsi="Times New Roman" w:cs="Times New Roman"/>
          <w:sz w:val="24"/>
          <w:szCs w:val="24"/>
        </w:rPr>
        <w:t>713–719.</w:t>
      </w:r>
    </w:p>
    <w:p w:rsidR="003F32C7" w:rsidRPr="00913311" w:rsidRDefault="003F32C7">
      <w:pPr>
        <w:rPr>
          <w:rFonts w:ascii="Times New Roman" w:hAnsi="Times New Roman" w:cs="Times New Roman"/>
          <w:sz w:val="24"/>
          <w:szCs w:val="24"/>
        </w:rPr>
      </w:pPr>
    </w:p>
    <w:sectPr w:rsidR="003F32C7" w:rsidRPr="00913311" w:rsidSect="00A03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E6E"/>
    <w:rsid w:val="00007D48"/>
    <w:rsid w:val="0008237E"/>
    <w:rsid w:val="00090265"/>
    <w:rsid w:val="000E1427"/>
    <w:rsid w:val="001042D1"/>
    <w:rsid w:val="00132832"/>
    <w:rsid w:val="0015364B"/>
    <w:rsid w:val="00180FB4"/>
    <w:rsid w:val="00183872"/>
    <w:rsid w:val="001B3834"/>
    <w:rsid w:val="001F1730"/>
    <w:rsid w:val="00223984"/>
    <w:rsid w:val="002A6260"/>
    <w:rsid w:val="002D67A0"/>
    <w:rsid w:val="00374E34"/>
    <w:rsid w:val="003A3737"/>
    <w:rsid w:val="003A7903"/>
    <w:rsid w:val="003F2E6E"/>
    <w:rsid w:val="003F32C7"/>
    <w:rsid w:val="00416461"/>
    <w:rsid w:val="004608D9"/>
    <w:rsid w:val="004C4F25"/>
    <w:rsid w:val="004C73BD"/>
    <w:rsid w:val="004D7266"/>
    <w:rsid w:val="00551AA4"/>
    <w:rsid w:val="0057500B"/>
    <w:rsid w:val="00594D90"/>
    <w:rsid w:val="005D2C30"/>
    <w:rsid w:val="00651127"/>
    <w:rsid w:val="00655ED6"/>
    <w:rsid w:val="006B7547"/>
    <w:rsid w:val="00762937"/>
    <w:rsid w:val="007D429A"/>
    <w:rsid w:val="007D5A6D"/>
    <w:rsid w:val="007F3542"/>
    <w:rsid w:val="00837A2B"/>
    <w:rsid w:val="0085224C"/>
    <w:rsid w:val="00860F7F"/>
    <w:rsid w:val="00870602"/>
    <w:rsid w:val="008C02DA"/>
    <w:rsid w:val="008D0D0A"/>
    <w:rsid w:val="00913311"/>
    <w:rsid w:val="009222B9"/>
    <w:rsid w:val="00962374"/>
    <w:rsid w:val="009A086A"/>
    <w:rsid w:val="00A031DA"/>
    <w:rsid w:val="00A310A7"/>
    <w:rsid w:val="00A50A6C"/>
    <w:rsid w:val="00AB57FE"/>
    <w:rsid w:val="00AE2B2B"/>
    <w:rsid w:val="00AF3D18"/>
    <w:rsid w:val="00B74F48"/>
    <w:rsid w:val="00B94063"/>
    <w:rsid w:val="00BB7649"/>
    <w:rsid w:val="00BC77A2"/>
    <w:rsid w:val="00BD2E43"/>
    <w:rsid w:val="00BE381F"/>
    <w:rsid w:val="00C645E7"/>
    <w:rsid w:val="00C64A70"/>
    <w:rsid w:val="00C91AE4"/>
    <w:rsid w:val="00CA1F26"/>
    <w:rsid w:val="00CA3841"/>
    <w:rsid w:val="00DC1027"/>
    <w:rsid w:val="00E12E9C"/>
    <w:rsid w:val="00E34C2A"/>
    <w:rsid w:val="00ED5953"/>
    <w:rsid w:val="00F26578"/>
    <w:rsid w:val="00F31A7F"/>
    <w:rsid w:val="00F50B01"/>
    <w:rsid w:val="00FA51F5"/>
    <w:rsid w:val="00FE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E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F32C7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E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2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801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26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8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1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3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4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7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3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3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17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3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5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5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8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8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3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8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6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127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2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7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0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4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5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0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5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3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6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6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87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7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4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9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4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8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65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5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2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69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8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0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64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9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0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439</Words>
  <Characters>25305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9T18:15:00Z</dcterms:created>
  <dcterms:modified xsi:type="dcterms:W3CDTF">2017-11-2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e4ZLqALW"/&gt;&lt;style id="http://www.zotero.org/styles/ecology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